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6700" w14:textId="74D618B1" w:rsidR="000737A7" w:rsidRPr="00FF68B7" w:rsidRDefault="00E67BA1" w:rsidP="00E43515">
      <w:pPr>
        <w:ind w:right="561"/>
        <w:rPr>
          <w:rFonts w:ascii="Arial" w:eastAsia="Calibri" w:hAnsi="Arial" w:cs="Arial"/>
          <w:b/>
          <w:sz w:val="22"/>
          <w:szCs w:val="22"/>
          <w:lang w:val="en-US"/>
        </w:rPr>
      </w:pPr>
      <w:r w:rsidRPr="00FF68B7">
        <w:rPr>
          <w:rFonts w:ascii="Arial" w:eastAsia="Calibri" w:hAnsi="Arial" w:cs="Arial"/>
          <w:b/>
          <w:sz w:val="22"/>
          <w:szCs w:val="22"/>
          <w:lang w:val="en-US"/>
        </w:rPr>
        <w:t>Additional file 2: Search strategies</w:t>
      </w:r>
    </w:p>
    <w:p w14:paraId="533B599F" w14:textId="77777777" w:rsidR="00E67BA1" w:rsidRPr="000737A7" w:rsidRDefault="00E67BA1" w:rsidP="00E43515">
      <w:pPr>
        <w:ind w:right="561"/>
        <w:rPr>
          <w:lang w:eastAsia="en-US"/>
        </w:rPr>
      </w:pPr>
    </w:p>
    <w:tbl>
      <w:tblPr>
        <w:tblStyle w:val="Tabellenraster"/>
        <w:tblW w:w="8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3299"/>
        <w:gridCol w:w="1267"/>
      </w:tblGrid>
      <w:tr w:rsidR="000737A7" w:rsidRPr="00580F86" w14:paraId="6EAABEFF" w14:textId="77777777" w:rsidTr="00E43515">
        <w:trPr>
          <w:trHeight w:val="342"/>
        </w:trPr>
        <w:tc>
          <w:tcPr>
            <w:tcW w:w="84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33DF5" w14:textId="77777777" w:rsidR="000737A7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MEDLINE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PubM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)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BF6492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BF64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1</w:t>
            </w:r>
            <w:r w:rsidRPr="00BF64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EE244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EE2447" w:rsidRPr="00EE2447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EE2447">
              <w:rPr>
                <w:rFonts w:ascii="Arial" w:hAnsi="Arial" w:cs="Arial"/>
                <w:b/>
                <w:sz w:val="22"/>
                <w:szCs w:val="22"/>
                <w:lang w:val="en-US"/>
              </w:rPr>
              <w:t>) and 17 June 2019 (2</w:t>
            </w:r>
            <w:r w:rsidR="00EE2447" w:rsidRPr="00EE2447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EE2447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65B86941" w14:textId="66EB1E38" w:rsidR="00EE2447" w:rsidRPr="00DB00A9" w:rsidRDefault="00EE244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737A7" w:rsidRPr="00DB00A9" w14:paraId="5C3E7F36" w14:textId="77777777" w:rsidTr="00E43515">
        <w:trPr>
          <w:trHeight w:val="342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276E3B6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AEA383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167C30C3" w14:textId="77777777" w:rsidR="000737A7" w:rsidRPr="0022139A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2139A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35676FF3" w14:textId="77777777" w:rsidR="000737A7" w:rsidRPr="0022139A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2139A">
              <w:rPr>
                <w:rFonts w:ascii="Arial" w:hAnsi="Arial" w:cs="Arial"/>
                <w:b/>
                <w:sz w:val="22"/>
                <w:szCs w:val="22"/>
                <w:lang w:val="en-US"/>
              </w:rPr>
              <w:t>Hits</w:t>
            </w:r>
          </w:p>
        </w:tc>
      </w:tr>
      <w:tr w:rsidR="000737A7" w:rsidRPr="00DB00A9" w14:paraId="102C5A66" w14:textId="77777777" w:rsidTr="00E43515">
        <w:trPr>
          <w:trHeight w:val="342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64A334D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42E664E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317AE80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1E8E617C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s [MeSH]</w:t>
            </w:r>
          </w:p>
          <w:p w14:paraId="573E849F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ti,ab]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472B8E8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1896066" w14:textId="77777777" w:rsidTr="00E43515">
        <w:trPr>
          <w:trHeight w:val="342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1094C4C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64E22A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6E94D72E" w14:textId="20176FB6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relations [MeSH]</w:t>
            </w:r>
            <w:r w:rsidR="00580F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F0FF07A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3DCDD778" w14:textId="77777777" w:rsidTr="00E43515">
        <w:trPr>
          <w:trHeight w:val="342"/>
        </w:trPr>
        <w:tc>
          <w:tcPr>
            <w:tcW w:w="2114" w:type="dxa"/>
            <w:vMerge/>
          </w:tcPr>
          <w:p w14:paraId="0E43E7F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5E27EB4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991" w:type="dxa"/>
          </w:tcPr>
          <w:p w14:paraId="3C7A706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care team [MeSH]</w:t>
            </w:r>
          </w:p>
        </w:tc>
        <w:tc>
          <w:tcPr>
            <w:tcW w:w="1259" w:type="dxa"/>
          </w:tcPr>
          <w:p w14:paraId="4037F564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AC2C771" w14:textId="77777777" w:rsidTr="00E43515">
        <w:trPr>
          <w:trHeight w:val="342"/>
        </w:trPr>
        <w:tc>
          <w:tcPr>
            <w:tcW w:w="2114" w:type="dxa"/>
            <w:vMerge/>
          </w:tcPr>
          <w:p w14:paraId="1CCFDDC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6D7BE43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991" w:type="dxa"/>
          </w:tcPr>
          <w:p w14:paraId="44EE484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sectoral collaboration [MeSH]</w:t>
            </w:r>
          </w:p>
        </w:tc>
        <w:tc>
          <w:tcPr>
            <w:tcW w:w="1259" w:type="dxa"/>
          </w:tcPr>
          <w:p w14:paraId="0456A349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34A3C080" w14:textId="77777777" w:rsidTr="00E43515">
        <w:trPr>
          <w:trHeight w:val="342"/>
        </w:trPr>
        <w:tc>
          <w:tcPr>
            <w:tcW w:w="2114" w:type="dxa"/>
            <w:vMerge/>
          </w:tcPr>
          <w:p w14:paraId="6D69FC0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15F7CCA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991" w:type="dxa"/>
          </w:tcPr>
          <w:p w14:paraId="5E71F5A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ti,ab]</w:t>
            </w:r>
          </w:p>
        </w:tc>
        <w:tc>
          <w:tcPr>
            <w:tcW w:w="1259" w:type="dxa"/>
          </w:tcPr>
          <w:p w14:paraId="54EA1E9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157D6BD4" w14:textId="77777777" w:rsidTr="00E43515">
        <w:trPr>
          <w:trHeight w:val="342"/>
        </w:trPr>
        <w:tc>
          <w:tcPr>
            <w:tcW w:w="2114" w:type="dxa"/>
            <w:vMerge/>
          </w:tcPr>
          <w:p w14:paraId="091CB2D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2D05886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991" w:type="dxa"/>
          </w:tcPr>
          <w:p w14:paraId="484E5D9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 [ti,ab]</w:t>
            </w:r>
          </w:p>
        </w:tc>
        <w:tc>
          <w:tcPr>
            <w:tcW w:w="1259" w:type="dxa"/>
          </w:tcPr>
          <w:p w14:paraId="0168331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7AF619EC" w14:textId="77777777" w:rsidTr="00E43515">
        <w:trPr>
          <w:trHeight w:val="342"/>
        </w:trPr>
        <w:tc>
          <w:tcPr>
            <w:tcW w:w="2114" w:type="dxa"/>
            <w:vMerge/>
          </w:tcPr>
          <w:p w14:paraId="079E4F6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5F58E7E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991" w:type="dxa"/>
          </w:tcPr>
          <w:p w14:paraId="70C5D4C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 [ti,ab]</w:t>
            </w:r>
          </w:p>
        </w:tc>
        <w:tc>
          <w:tcPr>
            <w:tcW w:w="1259" w:type="dxa"/>
          </w:tcPr>
          <w:p w14:paraId="7080096A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2C897149" w14:textId="77777777" w:rsidTr="00E43515">
        <w:trPr>
          <w:trHeight w:val="342"/>
        </w:trPr>
        <w:tc>
          <w:tcPr>
            <w:tcW w:w="2114" w:type="dxa"/>
            <w:vMerge/>
          </w:tcPr>
          <w:p w14:paraId="4E4D5AA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089BDCD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991" w:type="dxa"/>
          </w:tcPr>
          <w:p w14:paraId="5E73D69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 [ti,ab]</w:t>
            </w:r>
          </w:p>
        </w:tc>
        <w:tc>
          <w:tcPr>
            <w:tcW w:w="1259" w:type="dxa"/>
          </w:tcPr>
          <w:p w14:paraId="1CFCE27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30AC0FA1" w14:textId="77777777" w:rsidTr="00E43515">
        <w:trPr>
          <w:trHeight w:val="342"/>
        </w:trPr>
        <w:tc>
          <w:tcPr>
            <w:tcW w:w="2114" w:type="dxa"/>
            <w:vMerge/>
          </w:tcPr>
          <w:p w14:paraId="2FCBC6E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3799528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991" w:type="dxa"/>
          </w:tcPr>
          <w:p w14:paraId="1000902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 [ti,ab]</w:t>
            </w:r>
          </w:p>
        </w:tc>
        <w:tc>
          <w:tcPr>
            <w:tcW w:w="1259" w:type="dxa"/>
          </w:tcPr>
          <w:p w14:paraId="00A763CB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EFAB013" w14:textId="77777777" w:rsidTr="00E43515">
        <w:trPr>
          <w:trHeight w:val="342"/>
        </w:trPr>
        <w:tc>
          <w:tcPr>
            <w:tcW w:w="2114" w:type="dxa"/>
            <w:vMerge/>
          </w:tcPr>
          <w:p w14:paraId="53E065C3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62ACB9C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991" w:type="dxa"/>
          </w:tcPr>
          <w:p w14:paraId="175EDD0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 [ti,ab]</w:t>
            </w:r>
          </w:p>
        </w:tc>
        <w:tc>
          <w:tcPr>
            <w:tcW w:w="1259" w:type="dxa"/>
          </w:tcPr>
          <w:p w14:paraId="2D5347EA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2809DB62" w14:textId="77777777" w:rsidTr="00E43515">
        <w:trPr>
          <w:trHeight w:val="342"/>
        </w:trPr>
        <w:tc>
          <w:tcPr>
            <w:tcW w:w="2114" w:type="dxa"/>
            <w:vMerge/>
          </w:tcPr>
          <w:p w14:paraId="2241C17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4FA7AFB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991" w:type="dxa"/>
          </w:tcPr>
          <w:p w14:paraId="6F0E111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 [ti,ab]</w:t>
            </w:r>
          </w:p>
        </w:tc>
        <w:tc>
          <w:tcPr>
            <w:tcW w:w="1259" w:type="dxa"/>
          </w:tcPr>
          <w:p w14:paraId="09B2B657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A3E3F26" w14:textId="77777777" w:rsidTr="00E43515">
        <w:trPr>
          <w:trHeight w:val="342"/>
        </w:trPr>
        <w:tc>
          <w:tcPr>
            <w:tcW w:w="2114" w:type="dxa"/>
            <w:vMerge/>
          </w:tcPr>
          <w:p w14:paraId="1D3205C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2314B8E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991" w:type="dxa"/>
          </w:tcPr>
          <w:p w14:paraId="6D072BD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 [ti,ab]</w:t>
            </w:r>
          </w:p>
        </w:tc>
        <w:tc>
          <w:tcPr>
            <w:tcW w:w="1259" w:type="dxa"/>
          </w:tcPr>
          <w:p w14:paraId="4728FB51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204EBC62" w14:textId="77777777" w:rsidTr="00E43515">
        <w:trPr>
          <w:trHeight w:val="342"/>
        </w:trPr>
        <w:tc>
          <w:tcPr>
            <w:tcW w:w="2114" w:type="dxa"/>
            <w:vMerge/>
          </w:tcPr>
          <w:p w14:paraId="11095DC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2F5FBEB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991" w:type="dxa"/>
          </w:tcPr>
          <w:p w14:paraId="07242C0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 [ti,ab]</w:t>
            </w:r>
          </w:p>
        </w:tc>
        <w:tc>
          <w:tcPr>
            <w:tcW w:w="1259" w:type="dxa"/>
          </w:tcPr>
          <w:p w14:paraId="11B9CF34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7E64D0DE" w14:textId="77777777" w:rsidTr="00E43515">
        <w:trPr>
          <w:trHeight w:val="342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079DC1D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4A21039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F94303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230B99A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 Outcome Assessment 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F139C6E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19413BFB" w14:textId="77777777" w:rsidTr="00E43515">
        <w:trPr>
          <w:trHeight w:val="342"/>
        </w:trPr>
        <w:tc>
          <w:tcPr>
            <w:tcW w:w="2114" w:type="dxa"/>
            <w:vMerge/>
          </w:tcPr>
          <w:p w14:paraId="7CADDB9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34CE354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991" w:type="dxa"/>
          </w:tcPr>
          <w:p w14:paraId="65DFB82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ti,ab]</w:t>
            </w:r>
          </w:p>
        </w:tc>
        <w:tc>
          <w:tcPr>
            <w:tcW w:w="1259" w:type="dxa"/>
          </w:tcPr>
          <w:p w14:paraId="52A82FDE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053A7265" w14:textId="77777777" w:rsidTr="00E43515">
        <w:trPr>
          <w:trHeight w:val="342"/>
        </w:trPr>
        <w:tc>
          <w:tcPr>
            <w:tcW w:w="2114" w:type="dxa"/>
            <w:vMerge/>
          </w:tcPr>
          <w:p w14:paraId="76A6C7F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775299B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991" w:type="dxa"/>
          </w:tcPr>
          <w:p w14:paraId="36DFB781" w14:textId="77777777" w:rsidR="000737A7" w:rsidRPr="00C100E7" w:rsidRDefault="000737A7" w:rsidP="00E43515">
            <w:pPr>
              <w:ind w:right="561"/>
              <w:rPr>
                <w:rFonts w:ascii="Arial" w:hAnsi="Arial" w:cs="Arial"/>
                <w:strike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 [ti,ab]</w:t>
            </w:r>
          </w:p>
        </w:tc>
        <w:tc>
          <w:tcPr>
            <w:tcW w:w="1259" w:type="dxa"/>
          </w:tcPr>
          <w:p w14:paraId="3F8FA85B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DCB580C" w14:textId="77777777" w:rsidTr="00E43515">
        <w:trPr>
          <w:trHeight w:val="342"/>
        </w:trPr>
        <w:tc>
          <w:tcPr>
            <w:tcW w:w="2114" w:type="dxa"/>
            <w:vMerge/>
          </w:tcPr>
          <w:p w14:paraId="2E433D2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648E887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991" w:type="dxa"/>
          </w:tcPr>
          <w:p w14:paraId="4B16220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 [ti,ab]</w:t>
            </w:r>
          </w:p>
        </w:tc>
        <w:tc>
          <w:tcPr>
            <w:tcW w:w="1259" w:type="dxa"/>
          </w:tcPr>
          <w:p w14:paraId="2B238C55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DCF3EA9" w14:textId="77777777" w:rsidTr="00E43515">
        <w:trPr>
          <w:trHeight w:val="342"/>
        </w:trPr>
        <w:tc>
          <w:tcPr>
            <w:tcW w:w="2114" w:type="dxa"/>
            <w:vMerge/>
          </w:tcPr>
          <w:p w14:paraId="4CFD7C8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33A0364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991" w:type="dxa"/>
          </w:tcPr>
          <w:p w14:paraId="244EB10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ti,ab]</w:t>
            </w:r>
          </w:p>
        </w:tc>
        <w:tc>
          <w:tcPr>
            <w:tcW w:w="1259" w:type="dxa"/>
          </w:tcPr>
          <w:p w14:paraId="79E97F8D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5213E8DB" w14:textId="77777777" w:rsidTr="00E43515">
        <w:trPr>
          <w:trHeight w:val="342"/>
        </w:trPr>
        <w:tc>
          <w:tcPr>
            <w:tcW w:w="2114" w:type="dxa"/>
            <w:vMerge/>
          </w:tcPr>
          <w:p w14:paraId="62A3856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3640A59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991" w:type="dxa"/>
          </w:tcPr>
          <w:p w14:paraId="691E6DE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tisfact* [ti,ab]</w:t>
            </w:r>
          </w:p>
        </w:tc>
        <w:tc>
          <w:tcPr>
            <w:tcW w:w="1259" w:type="dxa"/>
          </w:tcPr>
          <w:p w14:paraId="4F6ADFAE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4D97B3CF" w14:textId="77777777" w:rsidTr="00E43515">
        <w:trPr>
          <w:trHeight w:val="342"/>
        </w:trPr>
        <w:tc>
          <w:tcPr>
            <w:tcW w:w="2114" w:type="dxa"/>
            <w:vMerge/>
          </w:tcPr>
          <w:p w14:paraId="60D900C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0000EA9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991" w:type="dxa"/>
          </w:tcPr>
          <w:p w14:paraId="3E340064" w14:textId="77777777" w:rsidR="000737A7" w:rsidRPr="00305AC6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>* [ti,ab]</w:t>
            </w:r>
          </w:p>
        </w:tc>
        <w:tc>
          <w:tcPr>
            <w:tcW w:w="1259" w:type="dxa"/>
          </w:tcPr>
          <w:p w14:paraId="6BFFC0E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29E85C0D" w14:textId="77777777" w:rsidTr="00E43515">
        <w:trPr>
          <w:trHeight w:val="342"/>
        </w:trPr>
        <w:tc>
          <w:tcPr>
            <w:tcW w:w="2114" w:type="dxa"/>
          </w:tcPr>
          <w:p w14:paraId="4FD9E30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74E7E47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991" w:type="dxa"/>
          </w:tcPr>
          <w:p w14:paraId="7F35011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 [ti,ab]</w:t>
            </w:r>
          </w:p>
        </w:tc>
        <w:tc>
          <w:tcPr>
            <w:tcW w:w="1259" w:type="dxa"/>
          </w:tcPr>
          <w:p w14:paraId="2F7801C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592AA79A" w14:textId="77777777" w:rsidTr="00E43515">
        <w:trPr>
          <w:trHeight w:val="342"/>
        </w:trPr>
        <w:tc>
          <w:tcPr>
            <w:tcW w:w="2114" w:type="dxa"/>
          </w:tcPr>
          <w:p w14:paraId="522019C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3489532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991" w:type="dxa"/>
          </w:tcPr>
          <w:p w14:paraId="134744E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 [ti,ab]</w:t>
            </w:r>
          </w:p>
        </w:tc>
        <w:tc>
          <w:tcPr>
            <w:tcW w:w="1259" w:type="dxa"/>
          </w:tcPr>
          <w:p w14:paraId="302A1314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41BE2B98" w14:textId="77777777" w:rsidTr="00E43515">
        <w:trPr>
          <w:trHeight w:val="342"/>
        </w:trPr>
        <w:tc>
          <w:tcPr>
            <w:tcW w:w="2114" w:type="dxa"/>
          </w:tcPr>
          <w:p w14:paraId="546CA7C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</w:tcPr>
          <w:p w14:paraId="676D0ED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991" w:type="dxa"/>
          </w:tcPr>
          <w:p w14:paraId="5DDEA1D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ti,ab]</w:t>
            </w:r>
          </w:p>
        </w:tc>
        <w:tc>
          <w:tcPr>
            <w:tcW w:w="1259" w:type="dxa"/>
          </w:tcPr>
          <w:p w14:paraId="40F2E814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57D2CADB" w14:textId="77777777" w:rsidTr="00E43515">
        <w:trPr>
          <w:trHeight w:val="342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379B486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5B3462C4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  <w:p w14:paraId="03BDD585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24B4FA6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or 2</w:t>
            </w:r>
          </w:p>
          <w:p w14:paraId="4DF705E7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8AA4982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232B44BD" w14:textId="77777777" w:rsidTr="00E43515">
        <w:trPr>
          <w:trHeight w:val="342"/>
        </w:trPr>
        <w:tc>
          <w:tcPr>
            <w:tcW w:w="2114" w:type="dxa"/>
            <w:vMerge/>
            <w:tcBorders>
              <w:bottom w:val="single" w:sz="4" w:space="0" w:color="auto"/>
            </w:tcBorders>
          </w:tcPr>
          <w:p w14:paraId="4CBD0A1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B39596C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2282CC6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15 or 16 or 17 or 18 or 19 or 20 or 21 or 22 or 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r 24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A4A65A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C930BC" w14:paraId="127D4A91" w14:textId="77777777" w:rsidTr="00E43515">
        <w:trPr>
          <w:trHeight w:val="342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4DF8C48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B99306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1EE30829" w14:textId="33C7C2F8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 and 26 and 27 [year 1997-2017</w:t>
            </w:r>
            <w:r w:rsidR="00EE2447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EE2447" w:rsidRPr="00EE244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="00EE2447"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="00EE2447" w:rsidRPr="00EE244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EE244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humans; language English or German; clinical trial]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6BCC279" w14:textId="1141E1C4" w:rsidR="000737A7" w:rsidRPr="00B452DA" w:rsidRDefault="000737A7" w:rsidP="00E43515">
            <w:pPr>
              <w:ind w:right="56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274</w:t>
            </w:r>
            <w:r w:rsidR="00EE244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(1</w:t>
            </w:r>
            <w:r w:rsidR="00EE2447" w:rsidRPr="00EE2447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="00EE244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, 433 (2</w:t>
            </w:r>
            <w:r w:rsidR="00EE2447" w:rsidRPr="00EE2447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="00EE244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4CCCFB22" w14:textId="77777777" w:rsidR="000737A7" w:rsidRDefault="000737A7" w:rsidP="00E43515">
      <w:pPr>
        <w:ind w:right="561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br w:type="page"/>
      </w:r>
    </w:p>
    <w:tbl>
      <w:tblPr>
        <w:tblStyle w:val="Tabellenraster"/>
        <w:tblW w:w="8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3287"/>
        <w:gridCol w:w="1279"/>
      </w:tblGrid>
      <w:tr w:rsidR="000737A7" w:rsidRPr="00FD3B8A" w14:paraId="4C2F05FF" w14:textId="77777777" w:rsidTr="00E43515">
        <w:trPr>
          <w:trHeight w:val="337"/>
        </w:trPr>
        <w:tc>
          <w:tcPr>
            <w:tcW w:w="84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0B422" w14:textId="7F305D71" w:rsidR="000737A7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lastRenderedPageBreak/>
              <w:t>Web of Science/SSCI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EF350D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3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19 June 2019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>, and 28 April 2021 (3</w:t>
            </w:r>
            <w:r w:rsidR="00FD3B8A" w:rsidRPr="00FD3B8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rd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02212257" w14:textId="1031F13F" w:rsidR="00B0284A" w:rsidRPr="00DB00A9" w:rsidRDefault="00B0284A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737A7" w:rsidRPr="00DB00A9" w14:paraId="789E5706" w14:textId="77777777" w:rsidTr="00E43515">
        <w:trPr>
          <w:trHeight w:val="337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305EFC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5CCF54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14:paraId="32EB2114" w14:textId="77777777" w:rsidR="000737A7" w:rsidRPr="00EF350D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160C626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452D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its</w:t>
            </w:r>
          </w:p>
        </w:tc>
      </w:tr>
      <w:tr w:rsidR="000737A7" w:rsidRPr="00DB00A9" w14:paraId="347C32AD" w14:textId="77777777" w:rsidTr="00E43515">
        <w:trPr>
          <w:trHeight w:val="337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D7D7C5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218D27B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D4F724F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14:paraId="3BE0E7F7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* [ts]</w:t>
            </w:r>
          </w:p>
          <w:p w14:paraId="3E2FC01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ts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8E92D50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544E7D45" w14:textId="77777777" w:rsidTr="00E43515">
        <w:trPr>
          <w:trHeight w:val="337"/>
        </w:trPr>
        <w:tc>
          <w:tcPr>
            <w:tcW w:w="2115" w:type="dxa"/>
            <w:vMerge w:val="restart"/>
            <w:tcBorders>
              <w:top w:val="single" w:sz="4" w:space="0" w:color="auto"/>
            </w:tcBorders>
          </w:tcPr>
          <w:p w14:paraId="1BB0DDC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B3A023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95" w:type="dxa"/>
            <w:tcBorders>
              <w:top w:val="single" w:sz="4" w:space="0" w:color="auto"/>
            </w:tcBorders>
          </w:tcPr>
          <w:p w14:paraId="2B733A9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relation* [ts]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E9C7C0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7CB3D2F6" w14:textId="77777777" w:rsidTr="00E43515">
        <w:trPr>
          <w:trHeight w:val="337"/>
        </w:trPr>
        <w:tc>
          <w:tcPr>
            <w:tcW w:w="2115" w:type="dxa"/>
            <w:vMerge/>
          </w:tcPr>
          <w:p w14:paraId="6228956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49F8B2B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795" w:type="dxa"/>
          </w:tcPr>
          <w:p w14:paraId="64ECDA9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care team [ts]</w:t>
            </w:r>
          </w:p>
        </w:tc>
        <w:tc>
          <w:tcPr>
            <w:tcW w:w="1242" w:type="dxa"/>
          </w:tcPr>
          <w:p w14:paraId="6D8AB0F7" w14:textId="06A0A748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CB47602" w14:textId="77777777" w:rsidTr="00E43515">
        <w:trPr>
          <w:trHeight w:val="337"/>
        </w:trPr>
        <w:tc>
          <w:tcPr>
            <w:tcW w:w="2115" w:type="dxa"/>
            <w:vMerge/>
          </w:tcPr>
          <w:p w14:paraId="19B1227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3B84669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795" w:type="dxa"/>
          </w:tcPr>
          <w:p w14:paraId="616027C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sectoral collaboration* [ts]</w:t>
            </w:r>
          </w:p>
        </w:tc>
        <w:tc>
          <w:tcPr>
            <w:tcW w:w="1242" w:type="dxa"/>
          </w:tcPr>
          <w:p w14:paraId="40E42D8E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15064BB" w14:textId="77777777" w:rsidTr="00E43515">
        <w:trPr>
          <w:trHeight w:val="337"/>
        </w:trPr>
        <w:tc>
          <w:tcPr>
            <w:tcW w:w="2115" w:type="dxa"/>
            <w:vMerge/>
          </w:tcPr>
          <w:p w14:paraId="021FE0E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C03BDE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795" w:type="dxa"/>
          </w:tcPr>
          <w:p w14:paraId="56994BC4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ts]</w:t>
            </w:r>
          </w:p>
        </w:tc>
        <w:tc>
          <w:tcPr>
            <w:tcW w:w="1242" w:type="dxa"/>
          </w:tcPr>
          <w:p w14:paraId="51FC90EB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FA3E49A" w14:textId="77777777" w:rsidTr="00E43515">
        <w:trPr>
          <w:trHeight w:val="337"/>
        </w:trPr>
        <w:tc>
          <w:tcPr>
            <w:tcW w:w="2115" w:type="dxa"/>
            <w:vMerge/>
          </w:tcPr>
          <w:p w14:paraId="6435403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9ED2F2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795" w:type="dxa"/>
          </w:tcPr>
          <w:p w14:paraId="4B360B2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 [ts]</w:t>
            </w:r>
          </w:p>
        </w:tc>
        <w:tc>
          <w:tcPr>
            <w:tcW w:w="1242" w:type="dxa"/>
          </w:tcPr>
          <w:p w14:paraId="7357F020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1DFF9AA5" w14:textId="77777777" w:rsidTr="00E43515">
        <w:trPr>
          <w:trHeight w:val="337"/>
        </w:trPr>
        <w:tc>
          <w:tcPr>
            <w:tcW w:w="2115" w:type="dxa"/>
            <w:vMerge/>
          </w:tcPr>
          <w:p w14:paraId="1D85ADD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C6B701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795" w:type="dxa"/>
          </w:tcPr>
          <w:p w14:paraId="30B811C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 [ts]</w:t>
            </w:r>
          </w:p>
        </w:tc>
        <w:tc>
          <w:tcPr>
            <w:tcW w:w="1242" w:type="dxa"/>
          </w:tcPr>
          <w:p w14:paraId="208EB698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1AC43F41" w14:textId="77777777" w:rsidTr="00E43515">
        <w:trPr>
          <w:trHeight w:val="337"/>
        </w:trPr>
        <w:tc>
          <w:tcPr>
            <w:tcW w:w="2115" w:type="dxa"/>
            <w:vMerge/>
          </w:tcPr>
          <w:p w14:paraId="71DC72F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31339BC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795" w:type="dxa"/>
          </w:tcPr>
          <w:p w14:paraId="23EC6C6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 [ts]</w:t>
            </w:r>
          </w:p>
        </w:tc>
        <w:tc>
          <w:tcPr>
            <w:tcW w:w="1242" w:type="dxa"/>
          </w:tcPr>
          <w:p w14:paraId="4008557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4A702D1" w14:textId="77777777" w:rsidTr="00E43515">
        <w:trPr>
          <w:trHeight w:val="337"/>
        </w:trPr>
        <w:tc>
          <w:tcPr>
            <w:tcW w:w="2115" w:type="dxa"/>
            <w:vMerge/>
          </w:tcPr>
          <w:p w14:paraId="75BB65D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313F096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795" w:type="dxa"/>
          </w:tcPr>
          <w:p w14:paraId="5A57961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 [ts]</w:t>
            </w:r>
          </w:p>
        </w:tc>
        <w:tc>
          <w:tcPr>
            <w:tcW w:w="1242" w:type="dxa"/>
          </w:tcPr>
          <w:p w14:paraId="6D25F7F9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35EDDCDF" w14:textId="77777777" w:rsidTr="00E43515">
        <w:trPr>
          <w:trHeight w:val="337"/>
        </w:trPr>
        <w:tc>
          <w:tcPr>
            <w:tcW w:w="2115" w:type="dxa"/>
            <w:vMerge/>
          </w:tcPr>
          <w:p w14:paraId="7623F36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C3D8A5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795" w:type="dxa"/>
          </w:tcPr>
          <w:p w14:paraId="3FF0EFD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 [ts]</w:t>
            </w:r>
          </w:p>
        </w:tc>
        <w:tc>
          <w:tcPr>
            <w:tcW w:w="1242" w:type="dxa"/>
          </w:tcPr>
          <w:p w14:paraId="192EDD56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47BEFFE" w14:textId="77777777" w:rsidTr="00E43515">
        <w:trPr>
          <w:trHeight w:val="337"/>
        </w:trPr>
        <w:tc>
          <w:tcPr>
            <w:tcW w:w="2115" w:type="dxa"/>
            <w:vMerge/>
          </w:tcPr>
          <w:p w14:paraId="013F2C6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F98547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795" w:type="dxa"/>
          </w:tcPr>
          <w:p w14:paraId="41EE727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 [ts]</w:t>
            </w:r>
          </w:p>
        </w:tc>
        <w:tc>
          <w:tcPr>
            <w:tcW w:w="1242" w:type="dxa"/>
          </w:tcPr>
          <w:p w14:paraId="73AB0F6E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9EDC598" w14:textId="77777777" w:rsidTr="00E43515">
        <w:trPr>
          <w:trHeight w:val="337"/>
        </w:trPr>
        <w:tc>
          <w:tcPr>
            <w:tcW w:w="2115" w:type="dxa"/>
            <w:vMerge/>
          </w:tcPr>
          <w:p w14:paraId="21B28EA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A17A36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795" w:type="dxa"/>
          </w:tcPr>
          <w:p w14:paraId="57E3FD6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 [ts]</w:t>
            </w:r>
          </w:p>
        </w:tc>
        <w:tc>
          <w:tcPr>
            <w:tcW w:w="1242" w:type="dxa"/>
          </w:tcPr>
          <w:p w14:paraId="607E577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5559AD15" w14:textId="77777777" w:rsidTr="00E43515">
        <w:trPr>
          <w:trHeight w:val="337"/>
        </w:trPr>
        <w:tc>
          <w:tcPr>
            <w:tcW w:w="2115" w:type="dxa"/>
            <w:vMerge/>
          </w:tcPr>
          <w:p w14:paraId="61C24AD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75BEB05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795" w:type="dxa"/>
          </w:tcPr>
          <w:p w14:paraId="2F7ED77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 [ts]</w:t>
            </w:r>
          </w:p>
        </w:tc>
        <w:tc>
          <w:tcPr>
            <w:tcW w:w="1242" w:type="dxa"/>
          </w:tcPr>
          <w:p w14:paraId="301CA103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6C1A2518" w14:textId="77777777" w:rsidTr="00E43515">
        <w:trPr>
          <w:trHeight w:val="337"/>
        </w:trPr>
        <w:tc>
          <w:tcPr>
            <w:tcW w:w="2115" w:type="dxa"/>
            <w:vMerge w:val="restart"/>
            <w:tcBorders>
              <w:top w:val="single" w:sz="4" w:space="0" w:color="auto"/>
            </w:tcBorders>
          </w:tcPr>
          <w:p w14:paraId="6C51D2E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1A158ED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8157F2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795" w:type="dxa"/>
            <w:tcBorders>
              <w:top w:val="single" w:sz="4" w:space="0" w:color="auto"/>
            </w:tcBorders>
          </w:tcPr>
          <w:p w14:paraId="7BBD06F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Outcome Assessment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 xml:space="preserve"> [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s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DC00F5D" w14:textId="3CE2FE6F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3D7D8482" w14:textId="77777777" w:rsidTr="00E43515">
        <w:trPr>
          <w:trHeight w:val="337"/>
        </w:trPr>
        <w:tc>
          <w:tcPr>
            <w:tcW w:w="2115" w:type="dxa"/>
            <w:vMerge/>
          </w:tcPr>
          <w:p w14:paraId="420E006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E3264D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795" w:type="dxa"/>
          </w:tcPr>
          <w:p w14:paraId="5E530B0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ts]</w:t>
            </w:r>
          </w:p>
        </w:tc>
        <w:tc>
          <w:tcPr>
            <w:tcW w:w="1242" w:type="dxa"/>
          </w:tcPr>
          <w:p w14:paraId="32DC0376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64F6DC88" w14:textId="77777777" w:rsidTr="00E43515">
        <w:trPr>
          <w:trHeight w:val="337"/>
        </w:trPr>
        <w:tc>
          <w:tcPr>
            <w:tcW w:w="2115" w:type="dxa"/>
            <w:vMerge/>
          </w:tcPr>
          <w:p w14:paraId="1351436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F926CA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795" w:type="dxa"/>
          </w:tcPr>
          <w:p w14:paraId="1F600889" w14:textId="77777777" w:rsidR="000737A7" w:rsidRPr="00C100E7" w:rsidRDefault="000737A7" w:rsidP="00E43515">
            <w:pPr>
              <w:ind w:right="561"/>
              <w:rPr>
                <w:rFonts w:ascii="Arial" w:hAnsi="Arial" w:cs="Arial"/>
                <w:strike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 [ts]</w:t>
            </w:r>
          </w:p>
        </w:tc>
        <w:tc>
          <w:tcPr>
            <w:tcW w:w="1242" w:type="dxa"/>
          </w:tcPr>
          <w:p w14:paraId="42342186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62B1CFBC" w14:textId="77777777" w:rsidTr="00E43515">
        <w:trPr>
          <w:trHeight w:val="337"/>
        </w:trPr>
        <w:tc>
          <w:tcPr>
            <w:tcW w:w="2115" w:type="dxa"/>
            <w:vMerge/>
          </w:tcPr>
          <w:p w14:paraId="6D7738D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1CCEF2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795" w:type="dxa"/>
          </w:tcPr>
          <w:p w14:paraId="7E0014B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 [ts]</w:t>
            </w:r>
          </w:p>
        </w:tc>
        <w:tc>
          <w:tcPr>
            <w:tcW w:w="1242" w:type="dxa"/>
          </w:tcPr>
          <w:p w14:paraId="6427B759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3C634716" w14:textId="77777777" w:rsidTr="00E43515">
        <w:trPr>
          <w:trHeight w:val="337"/>
        </w:trPr>
        <w:tc>
          <w:tcPr>
            <w:tcW w:w="2115" w:type="dxa"/>
            <w:vMerge/>
          </w:tcPr>
          <w:p w14:paraId="5A7B498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46C1491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795" w:type="dxa"/>
          </w:tcPr>
          <w:p w14:paraId="001CD66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ts]</w:t>
            </w:r>
          </w:p>
        </w:tc>
        <w:tc>
          <w:tcPr>
            <w:tcW w:w="1242" w:type="dxa"/>
          </w:tcPr>
          <w:p w14:paraId="6D5A4DB0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03C7B" w14:paraId="45A0841D" w14:textId="77777777" w:rsidTr="00E43515">
        <w:trPr>
          <w:trHeight w:val="337"/>
        </w:trPr>
        <w:tc>
          <w:tcPr>
            <w:tcW w:w="2115" w:type="dxa"/>
            <w:vMerge/>
          </w:tcPr>
          <w:p w14:paraId="47AAD94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005F55A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795" w:type="dxa"/>
          </w:tcPr>
          <w:p w14:paraId="6466037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tisfact* [ts]</w:t>
            </w:r>
          </w:p>
        </w:tc>
        <w:tc>
          <w:tcPr>
            <w:tcW w:w="1242" w:type="dxa"/>
          </w:tcPr>
          <w:p w14:paraId="389EF818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294C583" w14:textId="77777777" w:rsidTr="00E43515">
        <w:trPr>
          <w:trHeight w:val="337"/>
        </w:trPr>
        <w:tc>
          <w:tcPr>
            <w:tcW w:w="2115" w:type="dxa"/>
            <w:vMerge/>
          </w:tcPr>
          <w:p w14:paraId="39F92CB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736578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795" w:type="dxa"/>
          </w:tcPr>
          <w:p w14:paraId="6AC9B6F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 xml:space="preserve">*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[ts]</w:t>
            </w:r>
          </w:p>
        </w:tc>
        <w:tc>
          <w:tcPr>
            <w:tcW w:w="1242" w:type="dxa"/>
          </w:tcPr>
          <w:p w14:paraId="577C9CB6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BC960E5" w14:textId="77777777" w:rsidTr="00E43515">
        <w:trPr>
          <w:trHeight w:val="337"/>
        </w:trPr>
        <w:tc>
          <w:tcPr>
            <w:tcW w:w="2115" w:type="dxa"/>
            <w:vMerge/>
          </w:tcPr>
          <w:p w14:paraId="006A12C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005FFEA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795" w:type="dxa"/>
          </w:tcPr>
          <w:p w14:paraId="7DB8ADF2" w14:textId="77777777" w:rsidR="000737A7" w:rsidRPr="00305AC6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 [ts]</w:t>
            </w:r>
          </w:p>
        </w:tc>
        <w:tc>
          <w:tcPr>
            <w:tcW w:w="1242" w:type="dxa"/>
          </w:tcPr>
          <w:p w14:paraId="30F6167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7ECB0645" w14:textId="77777777" w:rsidTr="00E43515">
        <w:trPr>
          <w:trHeight w:val="337"/>
        </w:trPr>
        <w:tc>
          <w:tcPr>
            <w:tcW w:w="2115" w:type="dxa"/>
          </w:tcPr>
          <w:p w14:paraId="279726D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CB973B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795" w:type="dxa"/>
          </w:tcPr>
          <w:p w14:paraId="219A535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 [ts]</w:t>
            </w:r>
          </w:p>
        </w:tc>
        <w:tc>
          <w:tcPr>
            <w:tcW w:w="1242" w:type="dxa"/>
          </w:tcPr>
          <w:p w14:paraId="387BC1EA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5A7C6811" w14:textId="77777777" w:rsidTr="00E43515">
        <w:trPr>
          <w:trHeight w:val="337"/>
        </w:trPr>
        <w:tc>
          <w:tcPr>
            <w:tcW w:w="2115" w:type="dxa"/>
          </w:tcPr>
          <w:p w14:paraId="4DBC843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4293B9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795" w:type="dxa"/>
          </w:tcPr>
          <w:p w14:paraId="4CE1367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ts]</w:t>
            </w:r>
          </w:p>
        </w:tc>
        <w:tc>
          <w:tcPr>
            <w:tcW w:w="1242" w:type="dxa"/>
          </w:tcPr>
          <w:p w14:paraId="76F2C4FF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2FC47AF0" w14:textId="77777777" w:rsidTr="00E43515">
        <w:trPr>
          <w:trHeight w:val="337"/>
        </w:trPr>
        <w:tc>
          <w:tcPr>
            <w:tcW w:w="2115" w:type="dxa"/>
            <w:vMerge w:val="restart"/>
            <w:tcBorders>
              <w:top w:val="single" w:sz="4" w:space="0" w:color="auto"/>
            </w:tcBorders>
          </w:tcPr>
          <w:p w14:paraId="71B130B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5A69C7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  <w:p w14:paraId="53CD863A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795" w:type="dxa"/>
            <w:tcBorders>
              <w:top w:val="single" w:sz="4" w:space="0" w:color="auto"/>
            </w:tcBorders>
          </w:tcPr>
          <w:p w14:paraId="0EA348B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or 2</w:t>
            </w:r>
          </w:p>
          <w:p w14:paraId="2929990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BE087BF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6F488E4C" w14:textId="77777777" w:rsidTr="00E43515">
        <w:trPr>
          <w:trHeight w:val="337"/>
        </w:trPr>
        <w:tc>
          <w:tcPr>
            <w:tcW w:w="2115" w:type="dxa"/>
            <w:vMerge/>
            <w:tcBorders>
              <w:bottom w:val="single" w:sz="4" w:space="0" w:color="auto"/>
            </w:tcBorders>
          </w:tcPr>
          <w:p w14:paraId="1FAD06C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BE9E5F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795" w:type="dxa"/>
            <w:tcBorders>
              <w:bottom w:val="single" w:sz="4" w:space="0" w:color="auto"/>
            </w:tcBorders>
          </w:tcPr>
          <w:p w14:paraId="6728479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15 or 16 or 17 or 18 or 19 or 20 or 21 or 22 or 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r 2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F4F464C" w14:textId="77777777" w:rsidR="000737A7" w:rsidRPr="00B452DA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C930BC" w14:paraId="7C9DC823" w14:textId="77777777" w:rsidTr="00E43515">
        <w:trPr>
          <w:trHeight w:val="337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D87FEC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54529C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14:paraId="79606DD6" w14:textId="3D60C7AF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 and 26 and 27 [year 1997-2017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language English or German; document type: article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362B3F1" w14:textId="65DD1117" w:rsidR="000737A7" w:rsidRPr="00B452DA" w:rsidRDefault="000737A7" w:rsidP="00E43515">
            <w:pPr>
              <w:ind w:right="56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3084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, 983 (2</w:t>
            </w:r>
            <w:r w:rsidR="00B0284A" w:rsidRP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, 1155 (3</w:t>
            </w:r>
            <w:r w:rsidR="00FD3B8A" w:rsidRPr="00FD3B8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rd</w:t>
            </w:r>
            <w:r w:rsidR="00FD3B8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4C13F1A2" w14:textId="77777777" w:rsidR="000737A7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</w:p>
    <w:p w14:paraId="3429A4B3" w14:textId="77777777" w:rsidR="000737A7" w:rsidRPr="00E02582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i/>
          <w:iCs/>
          <w:color w:val="44546A" w:themeColor="text2"/>
          <w:sz w:val="18"/>
          <w:szCs w:val="18"/>
          <w:lang w:val="en-US"/>
        </w:rPr>
        <w:br w:type="page"/>
      </w:r>
    </w:p>
    <w:tbl>
      <w:tblPr>
        <w:tblStyle w:val="Tabellenraster"/>
        <w:tblW w:w="8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3315"/>
        <w:gridCol w:w="1236"/>
      </w:tblGrid>
      <w:tr w:rsidR="000737A7" w:rsidRPr="00FD3B8A" w14:paraId="6AD6F6F7" w14:textId="77777777" w:rsidTr="00E43515">
        <w:trPr>
          <w:trHeight w:val="337"/>
        </w:trPr>
        <w:tc>
          <w:tcPr>
            <w:tcW w:w="8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5DB3" w14:textId="77777777" w:rsidR="000737A7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lastRenderedPageBreak/>
              <w:t>Cochrane Library (CENTRAL)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EF350D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1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 and 17 June 2019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3CA0407E" w14:textId="0D9B8894" w:rsidR="00B0284A" w:rsidRPr="00DB00A9" w:rsidRDefault="00B0284A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737A7" w:rsidRPr="00DB00A9" w14:paraId="001BFD28" w14:textId="77777777" w:rsidTr="00E43515">
        <w:trPr>
          <w:trHeight w:val="337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53CD4FB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6785EE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52DE6118" w14:textId="77777777" w:rsidR="000737A7" w:rsidRPr="00EF350D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83FBBFF" w14:textId="77777777" w:rsidR="000737A7" w:rsidRPr="00EF350D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>Hits</w:t>
            </w:r>
          </w:p>
        </w:tc>
      </w:tr>
      <w:tr w:rsidR="000737A7" w:rsidRPr="00DB00A9" w14:paraId="28CE5EA5" w14:textId="77777777" w:rsidTr="00E43515">
        <w:trPr>
          <w:trHeight w:val="337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4CCBA10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AEC630E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9A0E116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4BE7CA0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s [MeSH]</w:t>
            </w:r>
          </w:p>
          <w:p w14:paraId="163E61DC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ti,ab]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23CFD4D" w14:textId="77777777" w:rsidR="000737A7" w:rsidRPr="00CC4E55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7FD4DCAA" w14:textId="77777777" w:rsidTr="00E43515">
        <w:trPr>
          <w:trHeight w:val="337"/>
        </w:trPr>
        <w:tc>
          <w:tcPr>
            <w:tcW w:w="2110" w:type="dxa"/>
            <w:vMerge w:val="restart"/>
            <w:tcBorders>
              <w:top w:val="single" w:sz="4" w:space="0" w:color="auto"/>
            </w:tcBorders>
          </w:tcPr>
          <w:p w14:paraId="1011BA8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32DBE0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92" w:type="dxa"/>
            <w:tcBorders>
              <w:top w:val="single" w:sz="4" w:space="0" w:color="auto"/>
            </w:tcBorders>
          </w:tcPr>
          <w:p w14:paraId="5CE035C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relations [MeSH]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07D3E89" w14:textId="77777777" w:rsidR="000737A7" w:rsidRPr="00CC4E55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305AC6" w14:paraId="4D42C829" w14:textId="77777777" w:rsidTr="00E43515">
        <w:trPr>
          <w:trHeight w:val="337"/>
        </w:trPr>
        <w:tc>
          <w:tcPr>
            <w:tcW w:w="2110" w:type="dxa"/>
            <w:vMerge/>
          </w:tcPr>
          <w:p w14:paraId="2422703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8382E5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792" w:type="dxa"/>
          </w:tcPr>
          <w:p w14:paraId="7E55E40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care team [MeSH]</w:t>
            </w:r>
          </w:p>
        </w:tc>
        <w:tc>
          <w:tcPr>
            <w:tcW w:w="1237" w:type="dxa"/>
          </w:tcPr>
          <w:p w14:paraId="401A552F" w14:textId="77777777" w:rsidR="000737A7" w:rsidRPr="00CC4E55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58929DA5" w14:textId="77777777" w:rsidTr="00E43515">
        <w:trPr>
          <w:trHeight w:val="337"/>
        </w:trPr>
        <w:tc>
          <w:tcPr>
            <w:tcW w:w="2110" w:type="dxa"/>
            <w:vMerge/>
          </w:tcPr>
          <w:p w14:paraId="1605AFC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73361C5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792" w:type="dxa"/>
          </w:tcPr>
          <w:p w14:paraId="7DE94F4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sectoral collaboration [MeSH]</w:t>
            </w:r>
          </w:p>
        </w:tc>
        <w:tc>
          <w:tcPr>
            <w:tcW w:w="1237" w:type="dxa"/>
          </w:tcPr>
          <w:p w14:paraId="7A9245F4" w14:textId="77777777" w:rsidR="000737A7" w:rsidRPr="00CC4E55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150B7E75" w14:textId="77777777" w:rsidTr="00E43515">
        <w:trPr>
          <w:trHeight w:val="337"/>
        </w:trPr>
        <w:tc>
          <w:tcPr>
            <w:tcW w:w="2110" w:type="dxa"/>
            <w:vMerge/>
          </w:tcPr>
          <w:p w14:paraId="0BB6B47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7B35CD7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792" w:type="dxa"/>
          </w:tcPr>
          <w:p w14:paraId="5A18035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ti,ab]</w:t>
            </w:r>
          </w:p>
        </w:tc>
        <w:tc>
          <w:tcPr>
            <w:tcW w:w="1237" w:type="dxa"/>
          </w:tcPr>
          <w:p w14:paraId="66458BA7" w14:textId="77777777" w:rsidR="000737A7" w:rsidRPr="00CC4E55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48EC7C5E" w14:textId="77777777" w:rsidTr="00E43515">
        <w:trPr>
          <w:trHeight w:val="337"/>
        </w:trPr>
        <w:tc>
          <w:tcPr>
            <w:tcW w:w="2110" w:type="dxa"/>
            <w:vMerge/>
          </w:tcPr>
          <w:p w14:paraId="74FEFA7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74DC58C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792" w:type="dxa"/>
          </w:tcPr>
          <w:p w14:paraId="44470D0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 [ti,ab]</w:t>
            </w:r>
          </w:p>
        </w:tc>
        <w:tc>
          <w:tcPr>
            <w:tcW w:w="1237" w:type="dxa"/>
          </w:tcPr>
          <w:p w14:paraId="74CBC90A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49723D6F" w14:textId="77777777" w:rsidTr="00E43515">
        <w:trPr>
          <w:trHeight w:val="337"/>
        </w:trPr>
        <w:tc>
          <w:tcPr>
            <w:tcW w:w="2110" w:type="dxa"/>
            <w:vMerge/>
          </w:tcPr>
          <w:p w14:paraId="336C062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235D8F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792" w:type="dxa"/>
          </w:tcPr>
          <w:p w14:paraId="76D270A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 [ti,ab]</w:t>
            </w:r>
          </w:p>
        </w:tc>
        <w:tc>
          <w:tcPr>
            <w:tcW w:w="1237" w:type="dxa"/>
          </w:tcPr>
          <w:p w14:paraId="02386B1F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0F5E661F" w14:textId="77777777" w:rsidTr="00E43515">
        <w:trPr>
          <w:trHeight w:val="337"/>
        </w:trPr>
        <w:tc>
          <w:tcPr>
            <w:tcW w:w="2110" w:type="dxa"/>
            <w:vMerge/>
          </w:tcPr>
          <w:p w14:paraId="3EAB958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7935FF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792" w:type="dxa"/>
          </w:tcPr>
          <w:p w14:paraId="4BD5420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 [ti,ab]</w:t>
            </w:r>
          </w:p>
        </w:tc>
        <w:tc>
          <w:tcPr>
            <w:tcW w:w="1237" w:type="dxa"/>
          </w:tcPr>
          <w:p w14:paraId="4F51C77A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75428EC1" w14:textId="77777777" w:rsidTr="00E43515">
        <w:trPr>
          <w:trHeight w:val="337"/>
        </w:trPr>
        <w:tc>
          <w:tcPr>
            <w:tcW w:w="2110" w:type="dxa"/>
            <w:vMerge/>
          </w:tcPr>
          <w:p w14:paraId="33805BB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E4BA55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792" w:type="dxa"/>
          </w:tcPr>
          <w:p w14:paraId="1712F25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 [ti,ab]</w:t>
            </w:r>
          </w:p>
        </w:tc>
        <w:tc>
          <w:tcPr>
            <w:tcW w:w="1237" w:type="dxa"/>
          </w:tcPr>
          <w:p w14:paraId="4CE7D77C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09C59D48" w14:textId="77777777" w:rsidTr="00E43515">
        <w:trPr>
          <w:trHeight w:val="337"/>
        </w:trPr>
        <w:tc>
          <w:tcPr>
            <w:tcW w:w="2110" w:type="dxa"/>
            <w:vMerge/>
          </w:tcPr>
          <w:p w14:paraId="156B72B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61D4A1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792" w:type="dxa"/>
          </w:tcPr>
          <w:p w14:paraId="3CAF821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 [ti,ab]</w:t>
            </w:r>
          </w:p>
        </w:tc>
        <w:tc>
          <w:tcPr>
            <w:tcW w:w="1237" w:type="dxa"/>
          </w:tcPr>
          <w:p w14:paraId="341E4EE6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2A8BA4EC" w14:textId="77777777" w:rsidTr="00E43515">
        <w:trPr>
          <w:trHeight w:val="337"/>
        </w:trPr>
        <w:tc>
          <w:tcPr>
            <w:tcW w:w="2110" w:type="dxa"/>
            <w:vMerge/>
          </w:tcPr>
          <w:p w14:paraId="7D2F90D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24D3B4F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792" w:type="dxa"/>
          </w:tcPr>
          <w:p w14:paraId="68D11D5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 [ti,ab]</w:t>
            </w:r>
          </w:p>
        </w:tc>
        <w:tc>
          <w:tcPr>
            <w:tcW w:w="1237" w:type="dxa"/>
          </w:tcPr>
          <w:p w14:paraId="395FC815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7DA2FC18" w14:textId="77777777" w:rsidTr="00E43515">
        <w:trPr>
          <w:trHeight w:val="337"/>
        </w:trPr>
        <w:tc>
          <w:tcPr>
            <w:tcW w:w="2110" w:type="dxa"/>
            <w:vMerge/>
          </w:tcPr>
          <w:p w14:paraId="4A42BCA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7D4C91C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792" w:type="dxa"/>
          </w:tcPr>
          <w:p w14:paraId="7D829A0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 [ti,ab]</w:t>
            </w:r>
          </w:p>
        </w:tc>
        <w:tc>
          <w:tcPr>
            <w:tcW w:w="1237" w:type="dxa"/>
          </w:tcPr>
          <w:p w14:paraId="165CB546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DB00A9" w14:paraId="15BEDE5C" w14:textId="77777777" w:rsidTr="00E43515">
        <w:trPr>
          <w:trHeight w:val="337"/>
        </w:trPr>
        <w:tc>
          <w:tcPr>
            <w:tcW w:w="2110" w:type="dxa"/>
            <w:vMerge/>
          </w:tcPr>
          <w:p w14:paraId="70AE115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60DD054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792" w:type="dxa"/>
          </w:tcPr>
          <w:p w14:paraId="1A21908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 [ti,ab]</w:t>
            </w:r>
          </w:p>
        </w:tc>
        <w:tc>
          <w:tcPr>
            <w:tcW w:w="1237" w:type="dxa"/>
          </w:tcPr>
          <w:p w14:paraId="14B242F1" w14:textId="77777777" w:rsidR="000737A7" w:rsidRPr="00082A3E" w:rsidRDefault="000737A7" w:rsidP="00E43515">
            <w:pPr>
              <w:ind w:right="561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  <w:tr w:rsidR="000737A7" w:rsidRPr="00305AC6" w14:paraId="69F733C7" w14:textId="77777777" w:rsidTr="00E43515">
        <w:trPr>
          <w:trHeight w:val="337"/>
        </w:trPr>
        <w:tc>
          <w:tcPr>
            <w:tcW w:w="2110" w:type="dxa"/>
            <w:vMerge w:val="restart"/>
            <w:tcBorders>
              <w:top w:val="single" w:sz="4" w:space="0" w:color="auto"/>
            </w:tcBorders>
          </w:tcPr>
          <w:p w14:paraId="56653BD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04B5D82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4F327F0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792" w:type="dxa"/>
            <w:tcBorders>
              <w:top w:val="single" w:sz="4" w:space="0" w:color="auto"/>
            </w:tcBorders>
          </w:tcPr>
          <w:p w14:paraId="5F40ED9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Outcome Assessment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 xml:space="preserve"> [MeSH]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8E87C58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6C99B437" w14:textId="77777777" w:rsidTr="00E43515">
        <w:trPr>
          <w:trHeight w:val="337"/>
        </w:trPr>
        <w:tc>
          <w:tcPr>
            <w:tcW w:w="2110" w:type="dxa"/>
            <w:vMerge/>
          </w:tcPr>
          <w:p w14:paraId="4B8A442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1264F3A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792" w:type="dxa"/>
          </w:tcPr>
          <w:p w14:paraId="45E4B1C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ti,ab]</w:t>
            </w:r>
          </w:p>
        </w:tc>
        <w:tc>
          <w:tcPr>
            <w:tcW w:w="1237" w:type="dxa"/>
          </w:tcPr>
          <w:p w14:paraId="7183E94A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305AC6" w14:paraId="195FCB24" w14:textId="77777777" w:rsidTr="00E43515">
        <w:trPr>
          <w:trHeight w:val="337"/>
        </w:trPr>
        <w:tc>
          <w:tcPr>
            <w:tcW w:w="2110" w:type="dxa"/>
            <w:vMerge/>
          </w:tcPr>
          <w:p w14:paraId="5FA3976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21F3C97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792" w:type="dxa"/>
          </w:tcPr>
          <w:p w14:paraId="2083E665" w14:textId="77777777" w:rsidR="000737A7" w:rsidRPr="00C100E7" w:rsidRDefault="000737A7" w:rsidP="00E43515">
            <w:pPr>
              <w:ind w:right="561"/>
              <w:rPr>
                <w:rFonts w:ascii="Arial" w:hAnsi="Arial" w:cs="Arial"/>
                <w:strike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 [ti,ab]</w:t>
            </w:r>
          </w:p>
        </w:tc>
        <w:tc>
          <w:tcPr>
            <w:tcW w:w="1237" w:type="dxa"/>
          </w:tcPr>
          <w:p w14:paraId="7F2A6B35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084F4EF8" w14:textId="77777777" w:rsidTr="00E43515">
        <w:trPr>
          <w:trHeight w:val="337"/>
        </w:trPr>
        <w:tc>
          <w:tcPr>
            <w:tcW w:w="2110" w:type="dxa"/>
            <w:vMerge/>
          </w:tcPr>
          <w:p w14:paraId="0B00D35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39B93B8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792" w:type="dxa"/>
          </w:tcPr>
          <w:p w14:paraId="122C777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 [ti,ab]</w:t>
            </w:r>
          </w:p>
        </w:tc>
        <w:tc>
          <w:tcPr>
            <w:tcW w:w="1237" w:type="dxa"/>
          </w:tcPr>
          <w:p w14:paraId="4EF0D605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41092A64" w14:textId="77777777" w:rsidTr="00E43515">
        <w:trPr>
          <w:trHeight w:val="337"/>
        </w:trPr>
        <w:tc>
          <w:tcPr>
            <w:tcW w:w="2110" w:type="dxa"/>
            <w:vMerge/>
          </w:tcPr>
          <w:p w14:paraId="659528B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26476C7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792" w:type="dxa"/>
          </w:tcPr>
          <w:p w14:paraId="1D18DA5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ti,ab]</w:t>
            </w:r>
          </w:p>
        </w:tc>
        <w:tc>
          <w:tcPr>
            <w:tcW w:w="1237" w:type="dxa"/>
          </w:tcPr>
          <w:p w14:paraId="5D7DE00D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75DE6207" w14:textId="77777777" w:rsidTr="00E43515">
        <w:trPr>
          <w:trHeight w:val="337"/>
        </w:trPr>
        <w:tc>
          <w:tcPr>
            <w:tcW w:w="2110" w:type="dxa"/>
            <w:vMerge/>
          </w:tcPr>
          <w:p w14:paraId="17AC05B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3D64DB1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792" w:type="dxa"/>
          </w:tcPr>
          <w:p w14:paraId="6136848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tisfact* [ti,ab]</w:t>
            </w:r>
          </w:p>
        </w:tc>
        <w:tc>
          <w:tcPr>
            <w:tcW w:w="1237" w:type="dxa"/>
          </w:tcPr>
          <w:p w14:paraId="03873A90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21A8969D" w14:textId="77777777" w:rsidTr="00E43515">
        <w:trPr>
          <w:trHeight w:val="337"/>
        </w:trPr>
        <w:tc>
          <w:tcPr>
            <w:tcW w:w="2110" w:type="dxa"/>
            <w:vMerge/>
          </w:tcPr>
          <w:p w14:paraId="6F639DD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BAAAE7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792" w:type="dxa"/>
          </w:tcPr>
          <w:p w14:paraId="3DF342E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>* [ti,ab]</w:t>
            </w:r>
          </w:p>
        </w:tc>
        <w:tc>
          <w:tcPr>
            <w:tcW w:w="1237" w:type="dxa"/>
          </w:tcPr>
          <w:p w14:paraId="385B4D13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1D20C84A" w14:textId="77777777" w:rsidTr="00E43515">
        <w:trPr>
          <w:trHeight w:val="337"/>
        </w:trPr>
        <w:tc>
          <w:tcPr>
            <w:tcW w:w="2110" w:type="dxa"/>
            <w:vMerge/>
          </w:tcPr>
          <w:p w14:paraId="5BA6CE2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294005E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792" w:type="dxa"/>
          </w:tcPr>
          <w:p w14:paraId="182EAD22" w14:textId="77777777" w:rsidR="000737A7" w:rsidRPr="00305AC6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 [ti,ab]</w:t>
            </w:r>
          </w:p>
        </w:tc>
        <w:tc>
          <w:tcPr>
            <w:tcW w:w="1237" w:type="dxa"/>
          </w:tcPr>
          <w:p w14:paraId="51B4B8C2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DB00A9" w14:paraId="62170A08" w14:textId="77777777" w:rsidTr="00E43515">
        <w:trPr>
          <w:trHeight w:val="337"/>
        </w:trPr>
        <w:tc>
          <w:tcPr>
            <w:tcW w:w="2110" w:type="dxa"/>
          </w:tcPr>
          <w:p w14:paraId="0DB0823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478169A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792" w:type="dxa"/>
          </w:tcPr>
          <w:p w14:paraId="4ABFF3E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 [ti,ab]</w:t>
            </w:r>
          </w:p>
        </w:tc>
        <w:tc>
          <w:tcPr>
            <w:tcW w:w="1237" w:type="dxa"/>
          </w:tcPr>
          <w:p w14:paraId="40FDC262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7E262075" w14:textId="77777777" w:rsidTr="00E43515">
        <w:trPr>
          <w:trHeight w:val="337"/>
        </w:trPr>
        <w:tc>
          <w:tcPr>
            <w:tcW w:w="2110" w:type="dxa"/>
          </w:tcPr>
          <w:p w14:paraId="28E8CC5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05F413F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792" w:type="dxa"/>
          </w:tcPr>
          <w:p w14:paraId="7FAF26A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ti,ab]</w:t>
            </w:r>
          </w:p>
        </w:tc>
        <w:tc>
          <w:tcPr>
            <w:tcW w:w="1237" w:type="dxa"/>
          </w:tcPr>
          <w:p w14:paraId="7D6A9D6C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16603A44" w14:textId="77777777" w:rsidTr="00E43515">
        <w:trPr>
          <w:trHeight w:val="337"/>
        </w:trPr>
        <w:tc>
          <w:tcPr>
            <w:tcW w:w="2110" w:type="dxa"/>
            <w:vMerge w:val="restart"/>
            <w:tcBorders>
              <w:top w:val="single" w:sz="4" w:space="0" w:color="auto"/>
            </w:tcBorders>
          </w:tcPr>
          <w:p w14:paraId="17B81BD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D100FC0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  <w:p w14:paraId="3C38DEA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792" w:type="dxa"/>
            <w:tcBorders>
              <w:top w:val="single" w:sz="4" w:space="0" w:color="auto"/>
            </w:tcBorders>
          </w:tcPr>
          <w:p w14:paraId="6CC2F62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or 2</w:t>
            </w:r>
          </w:p>
          <w:p w14:paraId="0E69FA3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12B07409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FD3B8A" w14:paraId="43C28AF2" w14:textId="77777777" w:rsidTr="00E43515">
        <w:trPr>
          <w:trHeight w:val="337"/>
        </w:trPr>
        <w:tc>
          <w:tcPr>
            <w:tcW w:w="2110" w:type="dxa"/>
            <w:vMerge/>
            <w:tcBorders>
              <w:bottom w:val="single" w:sz="4" w:space="0" w:color="auto"/>
            </w:tcBorders>
          </w:tcPr>
          <w:p w14:paraId="04A7F0A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9C75DF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792" w:type="dxa"/>
            <w:tcBorders>
              <w:bottom w:val="single" w:sz="4" w:space="0" w:color="auto"/>
            </w:tcBorders>
          </w:tcPr>
          <w:p w14:paraId="306C311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15 or 16 or 17 or 18 or 19 or 20 or 21 or 22 or 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r 2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1A3CB7E" w14:textId="77777777" w:rsidR="000737A7" w:rsidRPr="00C5250D" w:rsidRDefault="000737A7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37A7" w:rsidRPr="00890490" w14:paraId="453DBDF5" w14:textId="77777777" w:rsidTr="00E43515">
        <w:trPr>
          <w:trHeight w:val="337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19594E8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225E75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532794DE" w14:textId="1B5B9DB4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 and 26 and 27 [publication year 1997-2017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trials; without EMBASE or PubMed]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086FA51" w14:textId="0ED1043D" w:rsidR="000737A7" w:rsidRPr="00C5250D" w:rsidRDefault="000737A7" w:rsidP="00E43515">
            <w:pPr>
              <w:ind w:right="56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60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, 135 (2</w:t>
            </w:r>
            <w:r w:rsidR="00B0284A" w:rsidRP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6CAD333F" w14:textId="77777777" w:rsidR="000737A7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</w:p>
    <w:p w14:paraId="4B93F085" w14:textId="77777777" w:rsidR="000737A7" w:rsidRPr="00E91B95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i/>
          <w:iCs/>
          <w:color w:val="44546A" w:themeColor="text2"/>
          <w:sz w:val="18"/>
          <w:szCs w:val="18"/>
          <w:lang w:val="en-US"/>
        </w:rPr>
        <w:br w:type="page"/>
      </w:r>
    </w:p>
    <w:tbl>
      <w:tblPr>
        <w:tblStyle w:val="Tabellenraster"/>
        <w:tblW w:w="8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3329"/>
        <w:gridCol w:w="1237"/>
      </w:tblGrid>
      <w:tr w:rsidR="000737A7" w:rsidRPr="00FD3B8A" w14:paraId="75924AB7" w14:textId="77777777" w:rsidTr="00E43515">
        <w:trPr>
          <w:trHeight w:val="334"/>
        </w:trPr>
        <w:tc>
          <w:tcPr>
            <w:tcW w:w="84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2AFBE" w14:textId="4A983E5D" w:rsidR="000737A7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lastRenderedPageBreak/>
              <w:t>Current Contents (LIVIVO)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EF350D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1</w:t>
            </w: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 and 17 June 2019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057F093E" w14:textId="404FC3AE" w:rsidR="00B0284A" w:rsidRPr="00DB00A9" w:rsidRDefault="00B0284A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737A7" w:rsidRPr="00DB00A9" w14:paraId="4D6937A5" w14:textId="77777777" w:rsidTr="00E43515">
        <w:trPr>
          <w:trHeight w:val="334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08493B5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C76C2A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7317AF5A" w14:textId="77777777" w:rsidR="000737A7" w:rsidRPr="00EF350D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6EAF1298" w14:textId="77777777" w:rsidR="000737A7" w:rsidRPr="00EF350D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50D">
              <w:rPr>
                <w:rFonts w:ascii="Arial" w:hAnsi="Arial" w:cs="Arial"/>
                <w:b/>
                <w:sz w:val="22"/>
                <w:szCs w:val="22"/>
                <w:lang w:val="en-US"/>
              </w:rPr>
              <w:t>Hits</w:t>
            </w:r>
          </w:p>
        </w:tc>
      </w:tr>
      <w:tr w:rsidR="000737A7" w:rsidRPr="00DB00A9" w14:paraId="53B891DF" w14:textId="77777777" w:rsidTr="00E43515">
        <w:trPr>
          <w:trHeight w:val="334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58889A7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B9ACC2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C96D6D9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51BD2523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s [MeSH]</w:t>
            </w:r>
          </w:p>
          <w:p w14:paraId="6046958A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kw]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0EE3C99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72F85BBF" w14:textId="77777777" w:rsidTr="00E43515">
        <w:trPr>
          <w:trHeight w:val="334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6AC0FBD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88958A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99" w:type="dxa"/>
            <w:tcBorders>
              <w:top w:val="single" w:sz="4" w:space="0" w:color="auto"/>
            </w:tcBorders>
          </w:tcPr>
          <w:p w14:paraId="181B668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relations [MeSH]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E37EFD3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305AC6" w14:paraId="544967A1" w14:textId="77777777" w:rsidTr="00E43515">
        <w:trPr>
          <w:trHeight w:val="334"/>
        </w:trPr>
        <w:tc>
          <w:tcPr>
            <w:tcW w:w="2114" w:type="dxa"/>
            <w:vMerge/>
          </w:tcPr>
          <w:p w14:paraId="3CE4B66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D359B2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799" w:type="dxa"/>
          </w:tcPr>
          <w:p w14:paraId="7C8E00E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care team [MeSH]</w:t>
            </w:r>
          </w:p>
        </w:tc>
        <w:tc>
          <w:tcPr>
            <w:tcW w:w="1239" w:type="dxa"/>
          </w:tcPr>
          <w:p w14:paraId="6EC69B8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ADD4DEC" w14:textId="77777777" w:rsidTr="00E43515">
        <w:trPr>
          <w:trHeight w:val="334"/>
        </w:trPr>
        <w:tc>
          <w:tcPr>
            <w:tcW w:w="2114" w:type="dxa"/>
            <w:vMerge/>
          </w:tcPr>
          <w:p w14:paraId="1F19606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B9361B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799" w:type="dxa"/>
          </w:tcPr>
          <w:p w14:paraId="5018D30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sectoral collaboration [MeSH]</w:t>
            </w:r>
          </w:p>
        </w:tc>
        <w:tc>
          <w:tcPr>
            <w:tcW w:w="1239" w:type="dxa"/>
          </w:tcPr>
          <w:p w14:paraId="636528D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409FF751" w14:textId="77777777" w:rsidTr="00E43515">
        <w:trPr>
          <w:trHeight w:val="334"/>
        </w:trPr>
        <w:tc>
          <w:tcPr>
            <w:tcW w:w="2114" w:type="dxa"/>
            <w:vMerge/>
          </w:tcPr>
          <w:p w14:paraId="570333F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30ECA34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799" w:type="dxa"/>
          </w:tcPr>
          <w:p w14:paraId="013FD46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kw]</w:t>
            </w:r>
          </w:p>
        </w:tc>
        <w:tc>
          <w:tcPr>
            <w:tcW w:w="1239" w:type="dxa"/>
          </w:tcPr>
          <w:p w14:paraId="08C31F9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57CF9116" w14:textId="77777777" w:rsidTr="00E43515">
        <w:trPr>
          <w:trHeight w:val="334"/>
        </w:trPr>
        <w:tc>
          <w:tcPr>
            <w:tcW w:w="2114" w:type="dxa"/>
            <w:vMerge/>
          </w:tcPr>
          <w:p w14:paraId="53DFAF63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475839B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799" w:type="dxa"/>
          </w:tcPr>
          <w:p w14:paraId="1EABDA2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 [kw]</w:t>
            </w:r>
          </w:p>
        </w:tc>
        <w:tc>
          <w:tcPr>
            <w:tcW w:w="1239" w:type="dxa"/>
          </w:tcPr>
          <w:p w14:paraId="41DD09D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6C9FFA70" w14:textId="77777777" w:rsidTr="00E43515">
        <w:trPr>
          <w:trHeight w:val="334"/>
        </w:trPr>
        <w:tc>
          <w:tcPr>
            <w:tcW w:w="2114" w:type="dxa"/>
            <w:vMerge/>
          </w:tcPr>
          <w:p w14:paraId="50FDEF3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38CF760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799" w:type="dxa"/>
          </w:tcPr>
          <w:p w14:paraId="09F01BA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 [kw]</w:t>
            </w:r>
          </w:p>
        </w:tc>
        <w:tc>
          <w:tcPr>
            <w:tcW w:w="1239" w:type="dxa"/>
          </w:tcPr>
          <w:p w14:paraId="5B627E9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4D7C724" w14:textId="77777777" w:rsidTr="00E43515">
        <w:trPr>
          <w:trHeight w:val="334"/>
        </w:trPr>
        <w:tc>
          <w:tcPr>
            <w:tcW w:w="2114" w:type="dxa"/>
            <w:vMerge/>
          </w:tcPr>
          <w:p w14:paraId="50579DB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4C4B29A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799" w:type="dxa"/>
          </w:tcPr>
          <w:p w14:paraId="7A8A159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 [kw]</w:t>
            </w:r>
          </w:p>
        </w:tc>
        <w:tc>
          <w:tcPr>
            <w:tcW w:w="1239" w:type="dxa"/>
          </w:tcPr>
          <w:p w14:paraId="1E6BB3A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70BD8C6" w14:textId="77777777" w:rsidTr="00E43515">
        <w:trPr>
          <w:trHeight w:val="334"/>
        </w:trPr>
        <w:tc>
          <w:tcPr>
            <w:tcW w:w="2114" w:type="dxa"/>
            <w:vMerge/>
          </w:tcPr>
          <w:p w14:paraId="04FF6FC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66F9B2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799" w:type="dxa"/>
          </w:tcPr>
          <w:p w14:paraId="12A0F98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 [kw]</w:t>
            </w:r>
          </w:p>
        </w:tc>
        <w:tc>
          <w:tcPr>
            <w:tcW w:w="1239" w:type="dxa"/>
          </w:tcPr>
          <w:p w14:paraId="44922E6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67B7281" w14:textId="77777777" w:rsidTr="00E43515">
        <w:trPr>
          <w:trHeight w:val="334"/>
        </w:trPr>
        <w:tc>
          <w:tcPr>
            <w:tcW w:w="2114" w:type="dxa"/>
            <w:vMerge/>
          </w:tcPr>
          <w:p w14:paraId="5C88013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8A37A4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799" w:type="dxa"/>
          </w:tcPr>
          <w:p w14:paraId="6297448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 [kw]</w:t>
            </w:r>
          </w:p>
        </w:tc>
        <w:tc>
          <w:tcPr>
            <w:tcW w:w="1239" w:type="dxa"/>
          </w:tcPr>
          <w:p w14:paraId="602C81C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4E7F3BD" w14:textId="77777777" w:rsidTr="00E43515">
        <w:trPr>
          <w:trHeight w:val="334"/>
        </w:trPr>
        <w:tc>
          <w:tcPr>
            <w:tcW w:w="2114" w:type="dxa"/>
            <w:vMerge/>
          </w:tcPr>
          <w:p w14:paraId="68E49614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245E679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799" w:type="dxa"/>
          </w:tcPr>
          <w:p w14:paraId="54B8DC0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 [kw]</w:t>
            </w:r>
          </w:p>
        </w:tc>
        <w:tc>
          <w:tcPr>
            <w:tcW w:w="1239" w:type="dxa"/>
          </w:tcPr>
          <w:p w14:paraId="52DDE00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40A3A3B5" w14:textId="77777777" w:rsidTr="00E43515">
        <w:trPr>
          <w:trHeight w:val="334"/>
        </w:trPr>
        <w:tc>
          <w:tcPr>
            <w:tcW w:w="2114" w:type="dxa"/>
            <w:vMerge/>
          </w:tcPr>
          <w:p w14:paraId="717E5DE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7E5EC6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799" w:type="dxa"/>
          </w:tcPr>
          <w:p w14:paraId="6AAB9C0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 [kw]</w:t>
            </w:r>
          </w:p>
        </w:tc>
        <w:tc>
          <w:tcPr>
            <w:tcW w:w="1239" w:type="dxa"/>
          </w:tcPr>
          <w:p w14:paraId="548D027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02CA0B1C" w14:textId="77777777" w:rsidTr="00E43515">
        <w:trPr>
          <w:trHeight w:val="334"/>
        </w:trPr>
        <w:tc>
          <w:tcPr>
            <w:tcW w:w="2114" w:type="dxa"/>
            <w:vMerge/>
          </w:tcPr>
          <w:p w14:paraId="60CC3DD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66DD20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799" w:type="dxa"/>
          </w:tcPr>
          <w:p w14:paraId="0E1E22D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 [kw]</w:t>
            </w:r>
          </w:p>
        </w:tc>
        <w:tc>
          <w:tcPr>
            <w:tcW w:w="1239" w:type="dxa"/>
          </w:tcPr>
          <w:p w14:paraId="352C6276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305AC6" w14:paraId="73C83984" w14:textId="77777777" w:rsidTr="00E43515">
        <w:trPr>
          <w:trHeight w:val="334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1C18D42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7F90226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785B84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799" w:type="dxa"/>
            <w:tcBorders>
              <w:top w:val="single" w:sz="4" w:space="0" w:color="auto"/>
            </w:tcBorders>
          </w:tcPr>
          <w:p w14:paraId="3FFAEE8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Outcome Assessment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 xml:space="preserve"> [MeSH]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89DAB7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305AC6" w14:paraId="77B9BB80" w14:textId="77777777" w:rsidTr="00E43515">
        <w:trPr>
          <w:trHeight w:val="334"/>
        </w:trPr>
        <w:tc>
          <w:tcPr>
            <w:tcW w:w="2114" w:type="dxa"/>
            <w:vMerge/>
          </w:tcPr>
          <w:p w14:paraId="635360C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0B3CA3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799" w:type="dxa"/>
          </w:tcPr>
          <w:p w14:paraId="5C6194B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kw]</w:t>
            </w:r>
          </w:p>
        </w:tc>
        <w:tc>
          <w:tcPr>
            <w:tcW w:w="1239" w:type="dxa"/>
          </w:tcPr>
          <w:p w14:paraId="2693308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305AC6" w14:paraId="53CEC93A" w14:textId="77777777" w:rsidTr="00E43515">
        <w:trPr>
          <w:trHeight w:val="334"/>
        </w:trPr>
        <w:tc>
          <w:tcPr>
            <w:tcW w:w="2114" w:type="dxa"/>
            <w:vMerge/>
          </w:tcPr>
          <w:p w14:paraId="2B5B257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2BA46B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799" w:type="dxa"/>
          </w:tcPr>
          <w:p w14:paraId="1F36A7B4" w14:textId="77777777" w:rsidR="000737A7" w:rsidRPr="00C100E7" w:rsidRDefault="000737A7" w:rsidP="00E43515">
            <w:pPr>
              <w:ind w:right="561"/>
              <w:rPr>
                <w:rFonts w:ascii="Arial" w:hAnsi="Arial" w:cs="Arial"/>
                <w:strike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 [kw]</w:t>
            </w:r>
          </w:p>
        </w:tc>
        <w:tc>
          <w:tcPr>
            <w:tcW w:w="1239" w:type="dxa"/>
          </w:tcPr>
          <w:p w14:paraId="0ECC6F1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EA2ACCF" w14:textId="77777777" w:rsidTr="00E43515">
        <w:trPr>
          <w:trHeight w:val="334"/>
        </w:trPr>
        <w:tc>
          <w:tcPr>
            <w:tcW w:w="2114" w:type="dxa"/>
            <w:vMerge/>
          </w:tcPr>
          <w:p w14:paraId="3F0AAA4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73381C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799" w:type="dxa"/>
          </w:tcPr>
          <w:p w14:paraId="2E07295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 [kw]</w:t>
            </w:r>
          </w:p>
        </w:tc>
        <w:tc>
          <w:tcPr>
            <w:tcW w:w="1239" w:type="dxa"/>
          </w:tcPr>
          <w:p w14:paraId="63C95A8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0C279117" w14:textId="77777777" w:rsidTr="00E43515">
        <w:trPr>
          <w:trHeight w:val="334"/>
        </w:trPr>
        <w:tc>
          <w:tcPr>
            <w:tcW w:w="2114" w:type="dxa"/>
            <w:vMerge/>
          </w:tcPr>
          <w:p w14:paraId="01CC4AC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155D9C5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799" w:type="dxa"/>
          </w:tcPr>
          <w:p w14:paraId="4344A77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kw]</w:t>
            </w:r>
          </w:p>
        </w:tc>
        <w:tc>
          <w:tcPr>
            <w:tcW w:w="1239" w:type="dxa"/>
          </w:tcPr>
          <w:p w14:paraId="3BD8EDC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0474D4D1" w14:textId="77777777" w:rsidTr="00E43515">
        <w:trPr>
          <w:trHeight w:val="334"/>
        </w:trPr>
        <w:tc>
          <w:tcPr>
            <w:tcW w:w="2114" w:type="dxa"/>
            <w:vMerge/>
          </w:tcPr>
          <w:p w14:paraId="64F5DAF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46DF58F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799" w:type="dxa"/>
          </w:tcPr>
          <w:p w14:paraId="01646D3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tisfact* [kw]</w:t>
            </w:r>
          </w:p>
        </w:tc>
        <w:tc>
          <w:tcPr>
            <w:tcW w:w="1239" w:type="dxa"/>
          </w:tcPr>
          <w:p w14:paraId="04BDE7D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FC30A8B" w14:textId="77777777" w:rsidTr="00E43515">
        <w:trPr>
          <w:trHeight w:val="334"/>
        </w:trPr>
        <w:tc>
          <w:tcPr>
            <w:tcW w:w="2114" w:type="dxa"/>
            <w:vMerge/>
          </w:tcPr>
          <w:p w14:paraId="1115188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71598E0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799" w:type="dxa"/>
          </w:tcPr>
          <w:p w14:paraId="13AAEC1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 xml:space="preserve">*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[kw]</w:t>
            </w:r>
          </w:p>
        </w:tc>
        <w:tc>
          <w:tcPr>
            <w:tcW w:w="1239" w:type="dxa"/>
          </w:tcPr>
          <w:p w14:paraId="1F306C9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8C44441" w14:textId="77777777" w:rsidTr="00E43515">
        <w:trPr>
          <w:trHeight w:val="334"/>
        </w:trPr>
        <w:tc>
          <w:tcPr>
            <w:tcW w:w="2114" w:type="dxa"/>
            <w:vMerge/>
          </w:tcPr>
          <w:p w14:paraId="18782B9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52E444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799" w:type="dxa"/>
          </w:tcPr>
          <w:p w14:paraId="6AFE6FF8" w14:textId="77777777" w:rsidR="000737A7" w:rsidRPr="00305AC6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 [kw]</w:t>
            </w:r>
          </w:p>
        </w:tc>
        <w:tc>
          <w:tcPr>
            <w:tcW w:w="1239" w:type="dxa"/>
          </w:tcPr>
          <w:p w14:paraId="3E1A79E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58D9C387" w14:textId="77777777" w:rsidTr="00E43515">
        <w:trPr>
          <w:trHeight w:val="334"/>
        </w:trPr>
        <w:tc>
          <w:tcPr>
            <w:tcW w:w="2114" w:type="dxa"/>
          </w:tcPr>
          <w:p w14:paraId="3C7B2C3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5C5BC8B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799" w:type="dxa"/>
          </w:tcPr>
          <w:p w14:paraId="4830F28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 [kw]</w:t>
            </w:r>
          </w:p>
        </w:tc>
        <w:tc>
          <w:tcPr>
            <w:tcW w:w="1239" w:type="dxa"/>
          </w:tcPr>
          <w:p w14:paraId="18D5B05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B12FA12" w14:textId="77777777" w:rsidTr="00E43515">
        <w:trPr>
          <w:trHeight w:val="334"/>
        </w:trPr>
        <w:tc>
          <w:tcPr>
            <w:tcW w:w="2114" w:type="dxa"/>
          </w:tcPr>
          <w:p w14:paraId="352F036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</w:tcPr>
          <w:p w14:paraId="67A2A62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799" w:type="dxa"/>
          </w:tcPr>
          <w:p w14:paraId="65CD7CF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kw]</w:t>
            </w:r>
          </w:p>
        </w:tc>
        <w:tc>
          <w:tcPr>
            <w:tcW w:w="1239" w:type="dxa"/>
          </w:tcPr>
          <w:p w14:paraId="1740C6B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FD3B8A" w14:paraId="32EECEA3" w14:textId="77777777" w:rsidTr="00E43515">
        <w:trPr>
          <w:trHeight w:val="334"/>
        </w:trPr>
        <w:tc>
          <w:tcPr>
            <w:tcW w:w="2114" w:type="dxa"/>
            <w:vMerge w:val="restart"/>
            <w:tcBorders>
              <w:top w:val="single" w:sz="4" w:space="0" w:color="auto"/>
            </w:tcBorders>
          </w:tcPr>
          <w:p w14:paraId="12105DD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8ED61D1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  <w:p w14:paraId="65CE5ECC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799" w:type="dxa"/>
            <w:tcBorders>
              <w:top w:val="single" w:sz="4" w:space="0" w:color="auto"/>
            </w:tcBorders>
          </w:tcPr>
          <w:p w14:paraId="3917AA1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or 2</w:t>
            </w:r>
          </w:p>
          <w:p w14:paraId="5BE47F4E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7F4BC75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FD3B8A" w14:paraId="08598106" w14:textId="77777777" w:rsidTr="00E43515">
        <w:trPr>
          <w:trHeight w:val="334"/>
        </w:trPr>
        <w:tc>
          <w:tcPr>
            <w:tcW w:w="2114" w:type="dxa"/>
            <w:vMerge/>
            <w:tcBorders>
              <w:bottom w:val="single" w:sz="4" w:space="0" w:color="auto"/>
            </w:tcBorders>
          </w:tcPr>
          <w:p w14:paraId="0E7A1FE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E26AED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799" w:type="dxa"/>
            <w:tcBorders>
              <w:bottom w:val="single" w:sz="4" w:space="0" w:color="auto"/>
            </w:tcBorders>
          </w:tcPr>
          <w:p w14:paraId="2D0E6AB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15 or 16 or 17 or 18 or 19 or 20 or 21 or 22 or 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r 24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D20A4A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890490" w14:paraId="36CDEEBC" w14:textId="77777777" w:rsidTr="00E43515">
        <w:trPr>
          <w:trHeight w:val="334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6CB77B4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60214A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28E06401" w14:textId="5CD79F2B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 and 26 and 27 [year 1997-2017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database: current contents]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3693974" w14:textId="6E19B822" w:rsidR="000737A7" w:rsidRPr="00633886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4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, 5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</w:tbl>
    <w:p w14:paraId="154C62BD" w14:textId="77777777" w:rsidR="000737A7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</w:p>
    <w:p w14:paraId="2E74A83B" w14:textId="77777777" w:rsidR="000737A7" w:rsidRPr="00442003" w:rsidRDefault="000737A7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i/>
          <w:iCs/>
          <w:color w:val="44546A" w:themeColor="text2"/>
          <w:sz w:val="18"/>
          <w:szCs w:val="18"/>
          <w:lang w:val="en-US"/>
        </w:rPr>
        <w:br w:type="page"/>
      </w:r>
    </w:p>
    <w:tbl>
      <w:tblPr>
        <w:tblStyle w:val="Tabellenraster"/>
        <w:tblW w:w="8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2999"/>
        <w:gridCol w:w="1536"/>
      </w:tblGrid>
      <w:tr w:rsidR="000737A7" w:rsidRPr="00FD3B8A" w14:paraId="1871CB8C" w14:textId="77777777" w:rsidTr="00E43515">
        <w:trPr>
          <w:trHeight w:val="338"/>
        </w:trPr>
        <w:tc>
          <w:tcPr>
            <w:tcW w:w="84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D283A" w14:textId="77777777" w:rsidR="000737A7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lastRenderedPageBreak/>
              <w:t>CINAHL (EBSCO)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0</w:t>
            </w:r>
            <w:r w:rsidRPr="001C0C0B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 and 03 July 2019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4C66A26B" w14:textId="58A587F2" w:rsidR="00B0284A" w:rsidRPr="00DB00A9" w:rsidRDefault="00B0284A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737A7" w:rsidRPr="00DB00A9" w14:paraId="7E0910F8" w14:textId="77777777" w:rsidTr="00E43515">
        <w:trPr>
          <w:trHeight w:val="338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609A8A2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3B3FC2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</w:tcPr>
          <w:p w14:paraId="4ADC234D" w14:textId="77777777" w:rsidR="000737A7" w:rsidRPr="001C0C0B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C0C0B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A432C57" w14:textId="77777777" w:rsidR="000737A7" w:rsidRPr="001C0C0B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C0C0B">
              <w:rPr>
                <w:rFonts w:ascii="Arial" w:hAnsi="Arial" w:cs="Arial"/>
                <w:b/>
                <w:sz w:val="22"/>
                <w:szCs w:val="22"/>
                <w:lang w:val="en-US"/>
              </w:rPr>
              <w:t>Hits</w:t>
            </w:r>
          </w:p>
        </w:tc>
      </w:tr>
      <w:tr w:rsidR="000737A7" w:rsidRPr="00DB00A9" w14:paraId="007E70D7" w14:textId="77777777" w:rsidTr="00E43515">
        <w:trPr>
          <w:trHeight w:val="338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3CDCF49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3A09130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1EE9EBA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</w:tcPr>
          <w:p w14:paraId="7A4C1990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s [MM]</w:t>
            </w:r>
          </w:p>
          <w:p w14:paraId="547D9AE7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ab]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1AC77D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751C95FD" w14:textId="77777777" w:rsidTr="00E43515">
        <w:trPr>
          <w:trHeight w:val="338"/>
        </w:trPr>
        <w:tc>
          <w:tcPr>
            <w:tcW w:w="2106" w:type="dxa"/>
            <w:vMerge w:val="restart"/>
            <w:tcBorders>
              <w:top w:val="single" w:sz="4" w:space="0" w:color="auto"/>
            </w:tcBorders>
          </w:tcPr>
          <w:p w14:paraId="0DBB93C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021824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508EBCB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relations [MM]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EEB54B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7E501F" w14:paraId="3FC75331" w14:textId="77777777" w:rsidTr="00E43515">
        <w:trPr>
          <w:trHeight w:val="338"/>
        </w:trPr>
        <w:tc>
          <w:tcPr>
            <w:tcW w:w="2106" w:type="dxa"/>
            <w:vMerge/>
          </w:tcPr>
          <w:p w14:paraId="64B2F1A3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3FECD54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241" w:type="dxa"/>
          </w:tcPr>
          <w:p w14:paraId="7BBDECA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y care team [MM]</w:t>
            </w:r>
          </w:p>
        </w:tc>
        <w:tc>
          <w:tcPr>
            <w:tcW w:w="1779" w:type="dxa"/>
          </w:tcPr>
          <w:p w14:paraId="402E001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DFA90E7" w14:textId="77777777" w:rsidTr="00E43515">
        <w:trPr>
          <w:trHeight w:val="338"/>
        </w:trPr>
        <w:tc>
          <w:tcPr>
            <w:tcW w:w="2106" w:type="dxa"/>
            <w:vMerge/>
          </w:tcPr>
          <w:p w14:paraId="5CCF65E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1B85265D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241" w:type="dxa"/>
          </w:tcPr>
          <w:p w14:paraId="5E1D704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ion [MM]</w:t>
            </w:r>
          </w:p>
        </w:tc>
        <w:tc>
          <w:tcPr>
            <w:tcW w:w="1779" w:type="dxa"/>
          </w:tcPr>
          <w:p w14:paraId="2A698AB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6BB9917" w14:textId="77777777" w:rsidTr="00E43515">
        <w:trPr>
          <w:trHeight w:val="338"/>
        </w:trPr>
        <w:tc>
          <w:tcPr>
            <w:tcW w:w="2106" w:type="dxa"/>
            <w:vMerge/>
          </w:tcPr>
          <w:p w14:paraId="0095B74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0AA4CB9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241" w:type="dxa"/>
          </w:tcPr>
          <w:p w14:paraId="6F239E3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ab]</w:t>
            </w:r>
          </w:p>
        </w:tc>
        <w:tc>
          <w:tcPr>
            <w:tcW w:w="1779" w:type="dxa"/>
          </w:tcPr>
          <w:p w14:paraId="447AD14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EF2AEFA" w14:textId="77777777" w:rsidTr="00E43515">
        <w:trPr>
          <w:trHeight w:val="338"/>
        </w:trPr>
        <w:tc>
          <w:tcPr>
            <w:tcW w:w="2106" w:type="dxa"/>
            <w:vMerge/>
          </w:tcPr>
          <w:p w14:paraId="55ECCA5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781B544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241" w:type="dxa"/>
          </w:tcPr>
          <w:p w14:paraId="4B7D1E7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[ab]</w:t>
            </w:r>
          </w:p>
        </w:tc>
        <w:tc>
          <w:tcPr>
            <w:tcW w:w="1779" w:type="dxa"/>
          </w:tcPr>
          <w:p w14:paraId="1A0723B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44455D17" w14:textId="77777777" w:rsidTr="00E43515">
        <w:trPr>
          <w:trHeight w:val="338"/>
        </w:trPr>
        <w:tc>
          <w:tcPr>
            <w:tcW w:w="2106" w:type="dxa"/>
            <w:vMerge/>
          </w:tcPr>
          <w:p w14:paraId="5F2F71D4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3A2EB70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241" w:type="dxa"/>
          </w:tcPr>
          <w:p w14:paraId="2D300EF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[ab]</w:t>
            </w:r>
          </w:p>
        </w:tc>
        <w:tc>
          <w:tcPr>
            <w:tcW w:w="1779" w:type="dxa"/>
          </w:tcPr>
          <w:p w14:paraId="27BACC8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589A6108" w14:textId="77777777" w:rsidTr="00E43515">
        <w:trPr>
          <w:trHeight w:val="338"/>
        </w:trPr>
        <w:tc>
          <w:tcPr>
            <w:tcW w:w="2106" w:type="dxa"/>
            <w:vMerge/>
          </w:tcPr>
          <w:p w14:paraId="3411137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0E24D3D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241" w:type="dxa"/>
          </w:tcPr>
          <w:p w14:paraId="35DE97A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[ab]</w:t>
            </w:r>
          </w:p>
        </w:tc>
        <w:tc>
          <w:tcPr>
            <w:tcW w:w="1779" w:type="dxa"/>
          </w:tcPr>
          <w:p w14:paraId="376C80E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76F4DF06" w14:textId="77777777" w:rsidTr="00E43515">
        <w:trPr>
          <w:trHeight w:val="338"/>
        </w:trPr>
        <w:tc>
          <w:tcPr>
            <w:tcW w:w="2106" w:type="dxa"/>
            <w:vMerge/>
          </w:tcPr>
          <w:p w14:paraId="3589497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6ED3769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241" w:type="dxa"/>
          </w:tcPr>
          <w:p w14:paraId="4178CF47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[ab]</w:t>
            </w:r>
          </w:p>
        </w:tc>
        <w:tc>
          <w:tcPr>
            <w:tcW w:w="1779" w:type="dxa"/>
          </w:tcPr>
          <w:p w14:paraId="52B4A39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46579D78" w14:textId="77777777" w:rsidTr="00E43515">
        <w:trPr>
          <w:trHeight w:val="338"/>
        </w:trPr>
        <w:tc>
          <w:tcPr>
            <w:tcW w:w="2106" w:type="dxa"/>
            <w:vMerge/>
          </w:tcPr>
          <w:p w14:paraId="2B1CDD1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0D5ABB9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241" w:type="dxa"/>
          </w:tcPr>
          <w:p w14:paraId="6CDA2E9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[ab]</w:t>
            </w:r>
          </w:p>
        </w:tc>
        <w:tc>
          <w:tcPr>
            <w:tcW w:w="1779" w:type="dxa"/>
          </w:tcPr>
          <w:p w14:paraId="093B632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078A444" w14:textId="77777777" w:rsidTr="00E43515">
        <w:trPr>
          <w:trHeight w:val="338"/>
        </w:trPr>
        <w:tc>
          <w:tcPr>
            <w:tcW w:w="2106" w:type="dxa"/>
            <w:vMerge/>
          </w:tcPr>
          <w:p w14:paraId="2A40D75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1491064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241" w:type="dxa"/>
          </w:tcPr>
          <w:p w14:paraId="1AAAD96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[ab]</w:t>
            </w:r>
          </w:p>
        </w:tc>
        <w:tc>
          <w:tcPr>
            <w:tcW w:w="1779" w:type="dxa"/>
          </w:tcPr>
          <w:p w14:paraId="2763888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E50F7B7" w14:textId="77777777" w:rsidTr="00E43515">
        <w:trPr>
          <w:trHeight w:val="338"/>
        </w:trPr>
        <w:tc>
          <w:tcPr>
            <w:tcW w:w="2106" w:type="dxa"/>
            <w:vMerge/>
          </w:tcPr>
          <w:p w14:paraId="1F4291A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57DAA26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241" w:type="dxa"/>
          </w:tcPr>
          <w:p w14:paraId="799581D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[ab]</w:t>
            </w:r>
          </w:p>
        </w:tc>
        <w:tc>
          <w:tcPr>
            <w:tcW w:w="1779" w:type="dxa"/>
          </w:tcPr>
          <w:p w14:paraId="77A2097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9F4BC26" w14:textId="77777777" w:rsidTr="00E43515">
        <w:trPr>
          <w:trHeight w:val="338"/>
        </w:trPr>
        <w:tc>
          <w:tcPr>
            <w:tcW w:w="2106" w:type="dxa"/>
            <w:vMerge/>
          </w:tcPr>
          <w:p w14:paraId="233BDBD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4A6E392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241" w:type="dxa"/>
          </w:tcPr>
          <w:p w14:paraId="01924EE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[ab]</w:t>
            </w:r>
          </w:p>
        </w:tc>
        <w:tc>
          <w:tcPr>
            <w:tcW w:w="1779" w:type="dxa"/>
          </w:tcPr>
          <w:p w14:paraId="64EAACD1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FD3B8A" w14:paraId="4DBD2AF7" w14:textId="77777777" w:rsidTr="00E43515">
        <w:trPr>
          <w:trHeight w:val="255"/>
        </w:trPr>
        <w:tc>
          <w:tcPr>
            <w:tcW w:w="2106" w:type="dxa"/>
            <w:vMerge w:val="restart"/>
            <w:tcBorders>
              <w:top w:val="single" w:sz="4" w:space="0" w:color="auto"/>
            </w:tcBorders>
          </w:tcPr>
          <w:p w14:paraId="5CE2C42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028C483E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ABC22DA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  <w:p w14:paraId="7E91E51A" w14:textId="77777777" w:rsidR="000737A7" w:rsidRPr="00452FC9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3E0F1A78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D1">
              <w:rPr>
                <w:rFonts w:ascii="Arial" w:hAnsi="Arial" w:cs="Arial"/>
                <w:sz w:val="22"/>
                <w:szCs w:val="22"/>
                <w:lang w:val="en-US"/>
              </w:rPr>
              <w:t>Outcome Assess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[MM]</w:t>
            </w:r>
          </w:p>
          <w:p w14:paraId="64774987" w14:textId="77777777" w:rsidR="000737A7" w:rsidRPr="00452FC9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Outcomes</w:t>
            </w: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 [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M</w:t>
            </w: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4F4CBB6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09419E41" w14:textId="77777777" w:rsidTr="00E43515">
        <w:trPr>
          <w:trHeight w:val="338"/>
        </w:trPr>
        <w:tc>
          <w:tcPr>
            <w:tcW w:w="2106" w:type="dxa"/>
            <w:vMerge/>
          </w:tcPr>
          <w:p w14:paraId="6D261E7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6A6AD7A6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241" w:type="dxa"/>
          </w:tcPr>
          <w:p w14:paraId="1FDFEC39" w14:textId="77777777" w:rsidR="000737A7" w:rsidRDefault="000737A7" w:rsidP="00E43515">
            <w:pPr>
              <w:spacing w:line="276" w:lineRule="auto"/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ab]</w:t>
            </w:r>
          </w:p>
        </w:tc>
        <w:tc>
          <w:tcPr>
            <w:tcW w:w="1779" w:type="dxa"/>
          </w:tcPr>
          <w:p w14:paraId="6C761647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5F0FF820" w14:textId="77777777" w:rsidTr="00E43515">
        <w:trPr>
          <w:trHeight w:val="338"/>
        </w:trPr>
        <w:tc>
          <w:tcPr>
            <w:tcW w:w="2106" w:type="dxa"/>
            <w:vMerge/>
          </w:tcPr>
          <w:p w14:paraId="3560CBD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5D79326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241" w:type="dxa"/>
          </w:tcPr>
          <w:p w14:paraId="0D905D56" w14:textId="77777777" w:rsidR="000737A7" w:rsidRPr="00C100E7" w:rsidRDefault="000737A7" w:rsidP="00E43515">
            <w:pPr>
              <w:ind w:right="561"/>
              <w:rPr>
                <w:rFonts w:ascii="Arial" w:hAnsi="Arial" w:cs="Arial"/>
                <w:strike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[</w:t>
            </w:r>
            <w:r w:rsidRPr="001B14CF">
              <w:rPr>
                <w:rFonts w:ascii="Arial" w:hAnsi="Arial" w:cs="Arial"/>
                <w:sz w:val="22"/>
                <w:szCs w:val="22"/>
                <w:lang w:val="en-US"/>
              </w:rPr>
              <w:t>ab]</w:t>
            </w:r>
          </w:p>
        </w:tc>
        <w:tc>
          <w:tcPr>
            <w:tcW w:w="1779" w:type="dxa"/>
          </w:tcPr>
          <w:p w14:paraId="765968A2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73A3273F" w14:textId="77777777" w:rsidTr="00E43515">
        <w:trPr>
          <w:trHeight w:val="338"/>
        </w:trPr>
        <w:tc>
          <w:tcPr>
            <w:tcW w:w="2106" w:type="dxa"/>
            <w:vMerge/>
          </w:tcPr>
          <w:p w14:paraId="02AEC569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05D80233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241" w:type="dxa"/>
          </w:tcPr>
          <w:p w14:paraId="4AD902B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[</w:t>
            </w:r>
            <w:r w:rsidRPr="001B14CF">
              <w:rPr>
                <w:rFonts w:ascii="Arial" w:hAnsi="Arial" w:cs="Arial"/>
                <w:sz w:val="22"/>
                <w:szCs w:val="22"/>
                <w:lang w:val="en-US"/>
              </w:rPr>
              <w:t>ab]</w:t>
            </w:r>
          </w:p>
        </w:tc>
        <w:tc>
          <w:tcPr>
            <w:tcW w:w="1779" w:type="dxa"/>
          </w:tcPr>
          <w:p w14:paraId="024A336A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72CD6BD" w14:textId="77777777" w:rsidTr="00E43515">
        <w:trPr>
          <w:trHeight w:val="338"/>
        </w:trPr>
        <w:tc>
          <w:tcPr>
            <w:tcW w:w="2106" w:type="dxa"/>
            <w:vMerge/>
          </w:tcPr>
          <w:p w14:paraId="55258F8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1CFF1CC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241" w:type="dxa"/>
          </w:tcPr>
          <w:p w14:paraId="01FF109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ab]</w:t>
            </w:r>
          </w:p>
        </w:tc>
        <w:tc>
          <w:tcPr>
            <w:tcW w:w="1779" w:type="dxa"/>
          </w:tcPr>
          <w:p w14:paraId="312C9A6B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1D71DE41" w14:textId="77777777" w:rsidTr="00E43515">
        <w:trPr>
          <w:trHeight w:val="338"/>
        </w:trPr>
        <w:tc>
          <w:tcPr>
            <w:tcW w:w="2106" w:type="dxa"/>
            <w:vMerge/>
          </w:tcPr>
          <w:p w14:paraId="2E36CF4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07BB911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241" w:type="dxa"/>
          </w:tcPr>
          <w:p w14:paraId="41BB0510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atisfact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[ab]</w:t>
            </w:r>
          </w:p>
        </w:tc>
        <w:tc>
          <w:tcPr>
            <w:tcW w:w="1779" w:type="dxa"/>
          </w:tcPr>
          <w:p w14:paraId="3EBE167F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74FFE499" w14:textId="77777777" w:rsidTr="00E43515">
        <w:trPr>
          <w:trHeight w:val="338"/>
        </w:trPr>
        <w:tc>
          <w:tcPr>
            <w:tcW w:w="2106" w:type="dxa"/>
            <w:vMerge/>
          </w:tcPr>
          <w:p w14:paraId="34682E78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1BCB76A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241" w:type="dxa"/>
          </w:tcPr>
          <w:p w14:paraId="6794B6D1" w14:textId="77777777" w:rsidR="000737A7" w:rsidRPr="00452FC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*[ab]</w:t>
            </w:r>
          </w:p>
        </w:tc>
        <w:tc>
          <w:tcPr>
            <w:tcW w:w="1779" w:type="dxa"/>
          </w:tcPr>
          <w:p w14:paraId="4F366650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B5E17B7" w14:textId="77777777" w:rsidTr="00E43515">
        <w:trPr>
          <w:trHeight w:val="338"/>
        </w:trPr>
        <w:tc>
          <w:tcPr>
            <w:tcW w:w="2106" w:type="dxa"/>
          </w:tcPr>
          <w:p w14:paraId="17F1C41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30FD29D5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241" w:type="dxa"/>
          </w:tcPr>
          <w:p w14:paraId="7B3AAB0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[ab]</w:t>
            </w:r>
          </w:p>
        </w:tc>
        <w:tc>
          <w:tcPr>
            <w:tcW w:w="1779" w:type="dxa"/>
          </w:tcPr>
          <w:p w14:paraId="14C09699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265A1D10" w14:textId="77777777" w:rsidTr="00E43515">
        <w:trPr>
          <w:trHeight w:val="338"/>
        </w:trPr>
        <w:tc>
          <w:tcPr>
            <w:tcW w:w="2106" w:type="dxa"/>
          </w:tcPr>
          <w:p w14:paraId="23C0A0C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2FE5795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241" w:type="dxa"/>
          </w:tcPr>
          <w:p w14:paraId="116DDB06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[ab]</w:t>
            </w:r>
          </w:p>
        </w:tc>
        <w:tc>
          <w:tcPr>
            <w:tcW w:w="1779" w:type="dxa"/>
          </w:tcPr>
          <w:p w14:paraId="3E7840C8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DB00A9" w14:paraId="35FC1255" w14:textId="77777777" w:rsidTr="00E43515">
        <w:trPr>
          <w:trHeight w:val="338"/>
        </w:trPr>
        <w:tc>
          <w:tcPr>
            <w:tcW w:w="2106" w:type="dxa"/>
          </w:tcPr>
          <w:p w14:paraId="6A19B192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76BE282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241" w:type="dxa"/>
          </w:tcPr>
          <w:p w14:paraId="7817FCAB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ab]</w:t>
            </w:r>
          </w:p>
        </w:tc>
        <w:tc>
          <w:tcPr>
            <w:tcW w:w="1779" w:type="dxa"/>
          </w:tcPr>
          <w:p w14:paraId="4B45207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FD3B8A" w14:paraId="5986857D" w14:textId="77777777" w:rsidTr="00E43515">
        <w:trPr>
          <w:trHeight w:val="338"/>
        </w:trPr>
        <w:tc>
          <w:tcPr>
            <w:tcW w:w="2106" w:type="dxa"/>
            <w:vMerge w:val="restart"/>
            <w:tcBorders>
              <w:top w:val="single" w:sz="4" w:space="0" w:color="auto"/>
            </w:tcBorders>
          </w:tcPr>
          <w:p w14:paraId="22582631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ABDDB14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  <w:p w14:paraId="508A475C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63E07DF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or 2</w:t>
            </w:r>
          </w:p>
          <w:p w14:paraId="364E76DB" w14:textId="77777777" w:rsidR="000737A7" w:rsidRPr="00452FC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B327384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FD3B8A" w14:paraId="16FCB4B7" w14:textId="77777777" w:rsidTr="00E43515">
        <w:trPr>
          <w:trHeight w:val="338"/>
        </w:trPr>
        <w:tc>
          <w:tcPr>
            <w:tcW w:w="2106" w:type="dxa"/>
            <w:vMerge/>
            <w:tcBorders>
              <w:bottom w:val="single" w:sz="4" w:space="0" w:color="auto"/>
            </w:tcBorders>
          </w:tcPr>
          <w:p w14:paraId="18BBF40A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D8DDF1F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241" w:type="dxa"/>
            <w:tcBorders>
              <w:bottom w:val="single" w:sz="4" w:space="0" w:color="auto"/>
            </w:tcBorders>
          </w:tcPr>
          <w:p w14:paraId="46B5B101" w14:textId="77777777" w:rsidR="000737A7" w:rsidRPr="00452FC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2FC9">
              <w:rPr>
                <w:rFonts w:ascii="Arial" w:hAnsi="Arial" w:cs="Arial"/>
                <w:sz w:val="22"/>
                <w:szCs w:val="22"/>
                <w:lang w:val="en-US"/>
              </w:rPr>
              <w:t xml:space="preserve">15 or 16 or 17 or 18 or 19 or 20 or 21 or 22 or 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r 24 or 25 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354603C" w14:textId="77777777" w:rsidR="000737A7" w:rsidRPr="00DB00A9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737A7" w:rsidRPr="00C930BC" w14:paraId="44F04D56" w14:textId="77777777" w:rsidTr="00E43515">
        <w:trPr>
          <w:trHeight w:val="338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77AD9EED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B6F11E" w14:textId="77777777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</w:tcPr>
          <w:p w14:paraId="374CF207" w14:textId="5279499D" w:rsidR="000737A7" w:rsidRDefault="000737A7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 and 27 and 28 [1997-2017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="00B0284A" w:rsidRPr="00B028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English or German]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DEDC020" w14:textId="6EE5B082" w:rsidR="000737A7" w:rsidRPr="005F3A34" w:rsidRDefault="000737A7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1472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, 443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</w:tbl>
    <w:p w14:paraId="7EDE2D96" w14:textId="161DED80" w:rsidR="00B0284A" w:rsidRDefault="00B0284A" w:rsidP="00E43515">
      <w:pPr>
        <w:ind w:right="561"/>
        <w:rPr>
          <w:lang w:eastAsia="en-US"/>
        </w:rPr>
      </w:pPr>
    </w:p>
    <w:p w14:paraId="0FF53D17" w14:textId="0496F655" w:rsidR="00AC331D" w:rsidRDefault="00B0284A" w:rsidP="00E43515">
      <w:pPr>
        <w:ind w:right="561"/>
      </w:pPr>
      <w:r>
        <w:rPr>
          <w:lang w:eastAsia="en-US"/>
        </w:rPr>
        <w:br w:type="page"/>
      </w:r>
    </w:p>
    <w:tbl>
      <w:tblPr>
        <w:tblStyle w:val="Tabellenraster"/>
        <w:tblW w:w="8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511"/>
        <w:gridCol w:w="3210"/>
        <w:gridCol w:w="1279"/>
      </w:tblGrid>
      <w:tr w:rsidR="00AC331D" w:rsidRPr="00FD3B8A" w14:paraId="6E579076" w14:textId="77777777" w:rsidTr="00E43515">
        <w:trPr>
          <w:trHeight w:val="335"/>
        </w:trPr>
        <w:tc>
          <w:tcPr>
            <w:tcW w:w="84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7451F" w14:textId="1B8A9AEC" w:rsidR="00AC331D" w:rsidRDefault="00AC331D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lastRenderedPageBreak/>
              <w:t>EMBASE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trateg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B00A9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arched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BF6492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on</w:t>
            </w:r>
            <w:r w:rsidRPr="00BF64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21</w:t>
            </w:r>
            <w:r w:rsidRPr="00BF64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July</w:t>
            </w:r>
            <w:r w:rsidRPr="00DB00A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017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1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27 June 2019 (2</w:t>
            </w:r>
            <w:r w:rsidR="00B0284A"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 w:rsidR="00B028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>, and 28 April 2021 (3</w:t>
            </w:r>
            <w:r w:rsidR="00FD3B8A" w:rsidRPr="00FD3B8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rd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) </w:t>
            </w:r>
          </w:p>
          <w:p w14:paraId="4E355054" w14:textId="1664A694" w:rsidR="00B0284A" w:rsidRPr="00DB00A9" w:rsidRDefault="00B0284A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AC331D" w:rsidRPr="00DB00A9" w14:paraId="70A91E56" w14:textId="77777777" w:rsidTr="00E43515">
        <w:trPr>
          <w:trHeight w:val="335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04DF8ED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A5371E4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2E4510D8" w14:textId="77777777" w:rsidR="00AC331D" w:rsidRPr="0022139A" w:rsidRDefault="00AC331D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2139A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 string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2AA40038" w14:textId="77777777" w:rsidR="00AC331D" w:rsidRPr="0022139A" w:rsidRDefault="00AC331D" w:rsidP="00E43515">
            <w:pPr>
              <w:ind w:right="56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2139A">
              <w:rPr>
                <w:rFonts w:ascii="Arial" w:hAnsi="Arial" w:cs="Arial"/>
                <w:b/>
                <w:sz w:val="22"/>
                <w:szCs w:val="22"/>
                <w:lang w:val="en-US"/>
              </w:rPr>
              <w:t>Hits</w:t>
            </w:r>
          </w:p>
        </w:tc>
      </w:tr>
      <w:tr w:rsidR="00AC331D" w:rsidRPr="00AC331D" w14:paraId="782E477B" w14:textId="77777777" w:rsidTr="00E43515">
        <w:trPr>
          <w:trHeight w:val="335"/>
        </w:trPr>
        <w:tc>
          <w:tcPr>
            <w:tcW w:w="2096" w:type="dxa"/>
            <w:tcBorders>
              <w:top w:val="single" w:sz="4" w:space="0" w:color="auto"/>
            </w:tcBorders>
          </w:tcPr>
          <w:p w14:paraId="22FDB9B6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patient Care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ACA4751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3D1EE437" w14:textId="2BE88E38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spital patient [exp]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525DA22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4466DB94" w14:textId="77777777" w:rsidTr="00E43515">
        <w:trPr>
          <w:trHeight w:val="335"/>
        </w:trPr>
        <w:tc>
          <w:tcPr>
            <w:tcW w:w="2096" w:type="dxa"/>
          </w:tcPr>
          <w:p w14:paraId="2279209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1BE2F6ED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761" w:type="dxa"/>
          </w:tcPr>
          <w:p w14:paraId="6D27A7EE" w14:textId="07D65045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rd* [ti</w:t>
            </w:r>
            <w:r w:rsidR="00C03FBB">
              <w:rPr>
                <w:rFonts w:ascii="Arial" w:hAnsi="Arial" w:cs="Arial"/>
                <w:sz w:val="22"/>
                <w:szCs w:val="22"/>
                <w:lang w:val="en-US"/>
              </w:rPr>
              <w:t>,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231" w:type="dxa"/>
          </w:tcPr>
          <w:p w14:paraId="25623A64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783E9087" w14:textId="77777777" w:rsidTr="00E43515">
        <w:trPr>
          <w:trHeight w:val="335"/>
        </w:trPr>
        <w:tc>
          <w:tcPr>
            <w:tcW w:w="2096" w:type="dxa"/>
            <w:vMerge w:val="restart"/>
            <w:tcBorders>
              <w:top w:val="single" w:sz="4" w:space="0" w:color="auto"/>
            </w:tcBorders>
          </w:tcPr>
          <w:p w14:paraId="3902A105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al collaboration (IPC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4E81801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46EDBA60" w14:textId="01A9849D" w:rsidR="00AC331D" w:rsidRPr="00DB00A9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blic relations [exp]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913D0D0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305AC6" w14:paraId="795B3CA4" w14:textId="77777777" w:rsidTr="00E43515">
        <w:trPr>
          <w:trHeight w:val="335"/>
        </w:trPr>
        <w:tc>
          <w:tcPr>
            <w:tcW w:w="2096" w:type="dxa"/>
            <w:vMerge/>
          </w:tcPr>
          <w:p w14:paraId="133B8A80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6E3D02ED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761" w:type="dxa"/>
          </w:tcPr>
          <w:p w14:paraId="35A6214E" w14:textId="267D5D70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care [</w:t>
            </w:r>
            <w:r w:rsidR="00C03FBB">
              <w:rPr>
                <w:rFonts w:ascii="Arial" w:hAnsi="Arial" w:cs="Arial"/>
                <w:sz w:val="22"/>
                <w:szCs w:val="22"/>
                <w:lang w:val="en-US"/>
              </w:rPr>
              <w:t>ex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231" w:type="dxa"/>
          </w:tcPr>
          <w:p w14:paraId="415873B2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13E6F3B0" w14:textId="77777777" w:rsidTr="00E43515">
        <w:trPr>
          <w:trHeight w:val="365"/>
        </w:trPr>
        <w:tc>
          <w:tcPr>
            <w:tcW w:w="2096" w:type="dxa"/>
            <w:vMerge/>
          </w:tcPr>
          <w:p w14:paraId="3C325CA2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731892D5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761" w:type="dxa"/>
          </w:tcPr>
          <w:p w14:paraId="10C5E95F" w14:textId="6543C8D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sectoral collaboration [</w:t>
            </w:r>
            <w:r w:rsidR="00C03FBB">
              <w:rPr>
                <w:rFonts w:ascii="Arial" w:hAnsi="Arial" w:cs="Arial"/>
                <w:sz w:val="22"/>
                <w:szCs w:val="22"/>
                <w:lang w:val="en-US"/>
              </w:rPr>
              <w:t>ex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231" w:type="dxa"/>
          </w:tcPr>
          <w:p w14:paraId="13969BE2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2D7B3350" w14:textId="77777777" w:rsidTr="00E43515">
        <w:trPr>
          <w:trHeight w:val="335"/>
        </w:trPr>
        <w:tc>
          <w:tcPr>
            <w:tcW w:w="2096" w:type="dxa"/>
            <w:vMerge/>
          </w:tcPr>
          <w:p w14:paraId="1E1F5E76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34779F32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761" w:type="dxa"/>
          </w:tcPr>
          <w:p w14:paraId="6C232232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* [ti,ab]</w:t>
            </w:r>
          </w:p>
        </w:tc>
        <w:tc>
          <w:tcPr>
            <w:tcW w:w="1231" w:type="dxa"/>
          </w:tcPr>
          <w:p w14:paraId="1AE3BA9F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734C18A7" w14:textId="77777777" w:rsidTr="00E43515">
        <w:trPr>
          <w:trHeight w:val="335"/>
        </w:trPr>
        <w:tc>
          <w:tcPr>
            <w:tcW w:w="2096" w:type="dxa"/>
            <w:vMerge/>
          </w:tcPr>
          <w:p w14:paraId="19954B0A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0F6C8AB0" w14:textId="26359FF0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761" w:type="dxa"/>
          </w:tcPr>
          <w:p w14:paraId="5211436D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operat* [ti,ab]</w:t>
            </w:r>
          </w:p>
        </w:tc>
        <w:tc>
          <w:tcPr>
            <w:tcW w:w="1231" w:type="dxa"/>
          </w:tcPr>
          <w:p w14:paraId="7B547CFE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50C141A3" w14:textId="77777777" w:rsidTr="00E43515">
        <w:trPr>
          <w:trHeight w:val="335"/>
        </w:trPr>
        <w:tc>
          <w:tcPr>
            <w:tcW w:w="2096" w:type="dxa"/>
            <w:vMerge/>
          </w:tcPr>
          <w:p w14:paraId="4A457FA7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673EF951" w14:textId="18C38B25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761" w:type="dxa"/>
          </w:tcPr>
          <w:p w14:paraId="75EF757C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laborat* [ti,ab]</w:t>
            </w:r>
          </w:p>
        </w:tc>
        <w:tc>
          <w:tcPr>
            <w:tcW w:w="1231" w:type="dxa"/>
          </w:tcPr>
          <w:p w14:paraId="7E7B06CF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5B80AF1A" w14:textId="77777777" w:rsidTr="00E43515">
        <w:trPr>
          <w:trHeight w:val="335"/>
        </w:trPr>
        <w:tc>
          <w:tcPr>
            <w:tcW w:w="2096" w:type="dxa"/>
            <w:vMerge/>
          </w:tcPr>
          <w:p w14:paraId="20FFEF98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15976AD8" w14:textId="35F52E04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761" w:type="dxa"/>
          </w:tcPr>
          <w:p w14:paraId="6CEAA507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profession* [ti,ab]</w:t>
            </w:r>
          </w:p>
        </w:tc>
        <w:tc>
          <w:tcPr>
            <w:tcW w:w="1231" w:type="dxa"/>
          </w:tcPr>
          <w:p w14:paraId="00C9DF1B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2A4E7AEF" w14:textId="77777777" w:rsidTr="00E43515">
        <w:trPr>
          <w:trHeight w:val="335"/>
        </w:trPr>
        <w:tc>
          <w:tcPr>
            <w:tcW w:w="2096" w:type="dxa"/>
            <w:vMerge/>
          </w:tcPr>
          <w:p w14:paraId="3D2D4170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0C34374A" w14:textId="1EDD66EE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C03FB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3761" w:type="dxa"/>
          </w:tcPr>
          <w:p w14:paraId="4A39BDF1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disciplinar* [ti,ab]</w:t>
            </w:r>
          </w:p>
        </w:tc>
        <w:tc>
          <w:tcPr>
            <w:tcW w:w="1231" w:type="dxa"/>
          </w:tcPr>
          <w:p w14:paraId="243898E6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6F68B05B" w14:textId="77777777" w:rsidTr="00E43515">
        <w:trPr>
          <w:trHeight w:val="335"/>
        </w:trPr>
        <w:tc>
          <w:tcPr>
            <w:tcW w:w="2096" w:type="dxa"/>
            <w:vMerge/>
          </w:tcPr>
          <w:p w14:paraId="2FF4BC4E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5AE8B7D4" w14:textId="782E9441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C03FB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761" w:type="dxa"/>
          </w:tcPr>
          <w:p w14:paraId="2CE12266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profession* [ti,ab]</w:t>
            </w:r>
          </w:p>
        </w:tc>
        <w:tc>
          <w:tcPr>
            <w:tcW w:w="1231" w:type="dxa"/>
          </w:tcPr>
          <w:p w14:paraId="53F1697D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41182662" w14:textId="77777777" w:rsidTr="00E43515">
        <w:trPr>
          <w:trHeight w:val="335"/>
        </w:trPr>
        <w:tc>
          <w:tcPr>
            <w:tcW w:w="2096" w:type="dxa"/>
            <w:vMerge/>
          </w:tcPr>
          <w:p w14:paraId="5ABCA6A0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1251311A" w14:textId="712D7031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761" w:type="dxa"/>
          </w:tcPr>
          <w:p w14:paraId="4FD57847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ltidisciplinar* [ti,ab]</w:t>
            </w:r>
          </w:p>
        </w:tc>
        <w:tc>
          <w:tcPr>
            <w:tcW w:w="1231" w:type="dxa"/>
          </w:tcPr>
          <w:p w14:paraId="4B7420B9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1B0B629C" w14:textId="77777777" w:rsidTr="00E43515">
        <w:trPr>
          <w:trHeight w:val="335"/>
        </w:trPr>
        <w:tc>
          <w:tcPr>
            <w:tcW w:w="2096" w:type="dxa"/>
            <w:vMerge/>
          </w:tcPr>
          <w:p w14:paraId="0538AA0F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69E0BD2A" w14:textId="693A1AE1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761" w:type="dxa"/>
          </w:tcPr>
          <w:p w14:paraId="6DC5EB8B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profession* [ti,ab]</w:t>
            </w:r>
          </w:p>
        </w:tc>
        <w:tc>
          <w:tcPr>
            <w:tcW w:w="1231" w:type="dxa"/>
          </w:tcPr>
          <w:p w14:paraId="5CEA13ED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3A32C9CD" w14:textId="77777777" w:rsidTr="00E43515">
        <w:trPr>
          <w:trHeight w:val="335"/>
        </w:trPr>
        <w:tc>
          <w:tcPr>
            <w:tcW w:w="2096" w:type="dxa"/>
            <w:vMerge/>
          </w:tcPr>
          <w:p w14:paraId="6CB900D8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106262B8" w14:textId="3DD8A42A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761" w:type="dxa"/>
          </w:tcPr>
          <w:p w14:paraId="2971F74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disciplinar* [ti,ab]</w:t>
            </w:r>
          </w:p>
        </w:tc>
        <w:tc>
          <w:tcPr>
            <w:tcW w:w="1231" w:type="dxa"/>
          </w:tcPr>
          <w:p w14:paraId="142713E4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305AC6" w14:paraId="094B50BD" w14:textId="77777777" w:rsidTr="00E43515">
        <w:trPr>
          <w:trHeight w:val="335"/>
        </w:trPr>
        <w:tc>
          <w:tcPr>
            <w:tcW w:w="2096" w:type="dxa"/>
            <w:vMerge w:val="restart"/>
            <w:tcBorders>
              <w:top w:val="single" w:sz="4" w:space="0" w:color="auto"/>
            </w:tcBorders>
          </w:tcPr>
          <w:p w14:paraId="1D7AB622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tient-reported outcomes (PRO), </w:t>
            </w:r>
          </w:p>
          <w:p w14:paraId="07A9F632" w14:textId="77777777" w:rsidR="00AC331D" w:rsidRPr="00DB00A9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-reported experiences (PRE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E56865A" w14:textId="1F9ADF78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786CE849" w14:textId="3AE6DCE3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 xml:space="preserve">utcom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 xml:space="preserve">ssessment </w:t>
            </w:r>
            <w:r w:rsidR="00AC331D" w:rsidRPr="00305AC6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xp</w:t>
            </w:r>
            <w:r w:rsidR="00AC331D" w:rsidRPr="00305AC6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5181E33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305AC6" w14:paraId="53186E8A" w14:textId="77777777" w:rsidTr="00E43515">
        <w:trPr>
          <w:trHeight w:val="335"/>
        </w:trPr>
        <w:tc>
          <w:tcPr>
            <w:tcW w:w="2096" w:type="dxa"/>
            <w:vMerge/>
          </w:tcPr>
          <w:p w14:paraId="29651DB5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27316154" w14:textId="6396AC12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761" w:type="dxa"/>
          </w:tcPr>
          <w:p w14:paraId="2C6F8C5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reported [ti,ab]</w:t>
            </w:r>
          </w:p>
        </w:tc>
        <w:tc>
          <w:tcPr>
            <w:tcW w:w="1231" w:type="dxa"/>
          </w:tcPr>
          <w:p w14:paraId="4E66A6C3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37393214" w14:textId="77777777" w:rsidTr="00E43515">
        <w:trPr>
          <w:trHeight w:val="335"/>
        </w:trPr>
        <w:tc>
          <w:tcPr>
            <w:tcW w:w="2096" w:type="dxa"/>
            <w:vMerge/>
          </w:tcPr>
          <w:p w14:paraId="72BF5637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315B7331" w14:textId="298C546E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761" w:type="dxa"/>
          </w:tcPr>
          <w:p w14:paraId="1C5EF858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utcom* [ti,ab]</w:t>
            </w:r>
          </w:p>
        </w:tc>
        <w:tc>
          <w:tcPr>
            <w:tcW w:w="1231" w:type="dxa"/>
          </w:tcPr>
          <w:p w14:paraId="0269FDC5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5ABAA96A" w14:textId="77777777" w:rsidTr="00E43515">
        <w:trPr>
          <w:trHeight w:val="335"/>
        </w:trPr>
        <w:tc>
          <w:tcPr>
            <w:tcW w:w="2096" w:type="dxa"/>
            <w:vMerge/>
          </w:tcPr>
          <w:p w14:paraId="2842F5FF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2BE4021E" w14:textId="6730ABD9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761" w:type="dxa"/>
          </w:tcPr>
          <w:p w14:paraId="65320181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erienc* [ti,ab]</w:t>
            </w:r>
          </w:p>
        </w:tc>
        <w:tc>
          <w:tcPr>
            <w:tcW w:w="1231" w:type="dxa"/>
          </w:tcPr>
          <w:p w14:paraId="4A708C14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4E3EAD99" w14:textId="77777777" w:rsidTr="00E43515">
        <w:trPr>
          <w:trHeight w:val="372"/>
        </w:trPr>
        <w:tc>
          <w:tcPr>
            <w:tcW w:w="2096" w:type="dxa"/>
            <w:vMerge/>
          </w:tcPr>
          <w:p w14:paraId="460232A8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5D5E2721" w14:textId="292488AE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761" w:type="dxa"/>
          </w:tcPr>
          <w:p w14:paraId="000FFD8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’ [ti,ab]</w:t>
            </w:r>
          </w:p>
        </w:tc>
        <w:tc>
          <w:tcPr>
            <w:tcW w:w="1231" w:type="dxa"/>
          </w:tcPr>
          <w:p w14:paraId="007CC92F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1B64667E" w14:textId="77777777" w:rsidTr="00E43515">
        <w:trPr>
          <w:trHeight w:val="335"/>
        </w:trPr>
        <w:tc>
          <w:tcPr>
            <w:tcW w:w="2096" w:type="dxa"/>
            <w:vMerge/>
          </w:tcPr>
          <w:p w14:paraId="55969D71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0E22D856" w14:textId="7B687C27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761" w:type="dxa"/>
          </w:tcPr>
          <w:p w14:paraId="69D21E60" w14:textId="77777777" w:rsidR="00AC331D" w:rsidRPr="00305AC6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tisfact* [ti,ab]</w:t>
            </w:r>
          </w:p>
        </w:tc>
        <w:tc>
          <w:tcPr>
            <w:tcW w:w="1231" w:type="dxa"/>
          </w:tcPr>
          <w:p w14:paraId="3CE43F7D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76825793" w14:textId="77777777" w:rsidTr="00E43515">
        <w:trPr>
          <w:trHeight w:val="335"/>
        </w:trPr>
        <w:tc>
          <w:tcPr>
            <w:tcW w:w="2096" w:type="dxa"/>
          </w:tcPr>
          <w:p w14:paraId="75BCBF92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650E2F09" w14:textId="47B06400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761" w:type="dxa"/>
          </w:tcPr>
          <w:p w14:paraId="6C2F54CB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ting</w:t>
            </w:r>
            <w:r w:rsidRPr="00305AC6">
              <w:rPr>
                <w:rFonts w:ascii="Arial" w:hAnsi="Arial" w:cs="Arial"/>
                <w:sz w:val="22"/>
                <w:szCs w:val="22"/>
                <w:lang w:val="en-US"/>
              </w:rPr>
              <w:t>* [ti,ab]</w:t>
            </w:r>
          </w:p>
        </w:tc>
        <w:tc>
          <w:tcPr>
            <w:tcW w:w="1231" w:type="dxa"/>
          </w:tcPr>
          <w:p w14:paraId="6ED4D87E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6EE5703A" w14:textId="77777777" w:rsidTr="00E43515">
        <w:trPr>
          <w:trHeight w:val="335"/>
        </w:trPr>
        <w:tc>
          <w:tcPr>
            <w:tcW w:w="2096" w:type="dxa"/>
          </w:tcPr>
          <w:p w14:paraId="0166A1B6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5956679B" w14:textId="5662D667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761" w:type="dxa"/>
          </w:tcPr>
          <w:p w14:paraId="62D190C1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spect* [ti,ab]</w:t>
            </w:r>
          </w:p>
        </w:tc>
        <w:tc>
          <w:tcPr>
            <w:tcW w:w="1231" w:type="dxa"/>
          </w:tcPr>
          <w:p w14:paraId="1CAB338D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DB00A9" w14:paraId="296D53FA" w14:textId="77777777" w:rsidTr="00E43515">
        <w:trPr>
          <w:trHeight w:val="335"/>
        </w:trPr>
        <w:tc>
          <w:tcPr>
            <w:tcW w:w="2096" w:type="dxa"/>
          </w:tcPr>
          <w:p w14:paraId="730F5043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2D870976" w14:textId="403E4B7C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761" w:type="dxa"/>
          </w:tcPr>
          <w:p w14:paraId="3082B5BB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* [ti,ab]</w:t>
            </w:r>
          </w:p>
        </w:tc>
        <w:tc>
          <w:tcPr>
            <w:tcW w:w="1231" w:type="dxa"/>
          </w:tcPr>
          <w:p w14:paraId="218293D0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FD3B8A" w14:paraId="48AC9BF3" w14:textId="77777777" w:rsidTr="00E43515">
        <w:trPr>
          <w:trHeight w:val="335"/>
        </w:trPr>
        <w:tc>
          <w:tcPr>
            <w:tcW w:w="2096" w:type="dxa"/>
            <w:tcBorders>
              <w:bottom w:val="single" w:sz="4" w:space="0" w:color="auto"/>
            </w:tcBorders>
          </w:tcPr>
          <w:p w14:paraId="623B674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BF4DC64" w14:textId="29C05E4B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1BB7AF83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lity of life [ti,ab]</w:t>
            </w:r>
          </w:p>
          <w:p w14:paraId="70D4FD7E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360DC0DD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305AC6" w14:paraId="6C07A5CE" w14:textId="77777777" w:rsidTr="00E43515">
        <w:trPr>
          <w:trHeight w:val="335"/>
        </w:trPr>
        <w:tc>
          <w:tcPr>
            <w:tcW w:w="2096" w:type="dxa"/>
            <w:vMerge w:val="restart"/>
            <w:tcBorders>
              <w:top w:val="single" w:sz="4" w:space="0" w:color="auto"/>
            </w:tcBorders>
          </w:tcPr>
          <w:p w14:paraId="20E7A5ED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within concepts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1D5371B" w14:textId="06F6DF6E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1BB007FD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 or 2 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B2F2E15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FD3B8A" w14:paraId="2F692FBF" w14:textId="77777777" w:rsidTr="00E43515">
        <w:trPr>
          <w:trHeight w:val="335"/>
        </w:trPr>
        <w:tc>
          <w:tcPr>
            <w:tcW w:w="2096" w:type="dxa"/>
            <w:vMerge/>
            <w:tcBorders>
              <w:top w:val="single" w:sz="4" w:space="0" w:color="auto"/>
            </w:tcBorders>
          </w:tcPr>
          <w:p w14:paraId="7C70C94B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0DE72D06" w14:textId="62ABBF1B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761" w:type="dxa"/>
          </w:tcPr>
          <w:p w14:paraId="78B6EC82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or 4 or 5 or 6 or 7 or 8 or 9 or 10 or 11 or 12 or 13 or 14 or 15 or 16 or 17 or 18 or 19 or 20 or 21 or 22 or 23 or 24 or 25</w:t>
            </w:r>
          </w:p>
        </w:tc>
        <w:tc>
          <w:tcPr>
            <w:tcW w:w="1231" w:type="dxa"/>
          </w:tcPr>
          <w:p w14:paraId="1C9C334F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FD3B8A" w14:paraId="5514F362" w14:textId="77777777" w:rsidTr="00E43515">
        <w:trPr>
          <w:trHeight w:val="531"/>
        </w:trPr>
        <w:tc>
          <w:tcPr>
            <w:tcW w:w="2096" w:type="dxa"/>
            <w:vMerge/>
            <w:tcBorders>
              <w:bottom w:val="single" w:sz="4" w:space="0" w:color="auto"/>
            </w:tcBorders>
          </w:tcPr>
          <w:p w14:paraId="71598840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2CD0599" w14:textId="29706E9F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5E5C8C48" w14:textId="7F601734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26 or 27 or </w:t>
            </w:r>
            <w:r w:rsidRPr="00890490">
              <w:rPr>
                <w:rFonts w:ascii="Arial" w:hAnsi="Arial" w:cs="Arial"/>
                <w:sz w:val="22"/>
                <w:szCs w:val="22"/>
                <w:lang w:val="en-US"/>
              </w:rPr>
              <w:t>28 or 29 or 3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31 or 32 or 33 or 34 or 35 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F7E8DDC" w14:textId="77777777" w:rsidR="00AC331D" w:rsidRPr="00B452DA" w:rsidRDefault="00AC331D" w:rsidP="00E43515">
            <w:pPr>
              <w:ind w:right="56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331D" w:rsidRPr="00E67BA1" w14:paraId="2CA694CD" w14:textId="77777777" w:rsidTr="00E43515">
        <w:trPr>
          <w:trHeight w:val="335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1FC9D4DD" w14:textId="77777777" w:rsidR="00AC331D" w:rsidRDefault="00AC331D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bination of concept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1CF7E918" w14:textId="396B5E56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6DB60A25" w14:textId="440D0592" w:rsidR="00AC331D" w:rsidRDefault="00C03FBB" w:rsidP="00E43515">
            <w:pPr>
              <w:ind w:right="5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 xml:space="preserve"> [year 1997-201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Pr="00C03FB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/ 2017-2019 (2</w:t>
            </w:r>
            <w:r w:rsidRPr="00C03FB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AC331D">
              <w:rPr>
                <w:rFonts w:ascii="Arial" w:hAnsi="Arial" w:cs="Arial"/>
                <w:sz w:val="22"/>
                <w:szCs w:val="22"/>
                <w:lang w:val="en-US"/>
              </w:rPr>
              <w:t>; language English or German]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BB011C4" w14:textId="0CD800B2" w:rsidR="00AC331D" w:rsidRPr="00B452DA" w:rsidRDefault="00CD7987" w:rsidP="00E43515">
            <w:pPr>
              <w:ind w:right="56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1400 (1</w:t>
            </w:r>
            <w:r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), 549 (2</w:t>
            </w:r>
            <w:r w:rsidRPr="00B0284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>, 584 (3</w:t>
            </w:r>
            <w:r w:rsidR="00FD3B8A" w:rsidRPr="00FD3B8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rd</w:t>
            </w:r>
            <w:r w:rsidR="00FD3B8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</w:tbl>
    <w:p w14:paraId="5199D439" w14:textId="77777777" w:rsidR="00F37AB2" w:rsidRDefault="00F37AB2" w:rsidP="00E43515">
      <w:pPr>
        <w:ind w:right="561"/>
        <w:rPr>
          <w:i/>
          <w:iCs/>
          <w:color w:val="44546A" w:themeColor="text2"/>
          <w:sz w:val="18"/>
          <w:szCs w:val="18"/>
          <w:lang w:val="en-US"/>
        </w:rPr>
      </w:pPr>
    </w:p>
    <w:sectPr w:rsidR="00F37AB2" w:rsidSect="007A26DA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23B71" w14:textId="77777777" w:rsidR="007400E3" w:rsidRDefault="007400E3" w:rsidP="00643F2E">
      <w:r>
        <w:separator/>
      </w:r>
    </w:p>
  </w:endnote>
  <w:endnote w:type="continuationSeparator" w:id="0">
    <w:p w14:paraId="2859D216" w14:textId="77777777" w:rsidR="007400E3" w:rsidRDefault="007400E3" w:rsidP="0064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46BFF" w14:textId="77777777" w:rsidR="00E67BA1" w:rsidRDefault="00E67BA1" w:rsidP="00526FD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481D9A" w14:textId="77777777" w:rsidR="00E67BA1" w:rsidRDefault="00E67BA1" w:rsidP="00643F2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E7855" w14:textId="3BB4C9C0" w:rsidR="00E67BA1" w:rsidRDefault="00E67BA1" w:rsidP="00526FD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7C03A56E" w14:textId="77777777" w:rsidR="00E67BA1" w:rsidRDefault="00E67BA1" w:rsidP="00643F2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77146" w14:textId="77777777" w:rsidR="007400E3" w:rsidRDefault="007400E3" w:rsidP="00643F2E">
      <w:r>
        <w:separator/>
      </w:r>
    </w:p>
  </w:footnote>
  <w:footnote w:type="continuationSeparator" w:id="0">
    <w:p w14:paraId="7978A108" w14:textId="77777777" w:rsidR="007400E3" w:rsidRDefault="007400E3" w:rsidP="00643F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B6208"/>
    <w:multiLevelType w:val="multilevel"/>
    <w:tmpl w:val="53820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36067"/>
    <w:multiLevelType w:val="multilevel"/>
    <w:tmpl w:val="23B42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6976B8"/>
    <w:multiLevelType w:val="hybridMultilevel"/>
    <w:tmpl w:val="92765992"/>
    <w:lvl w:ilvl="0" w:tplc="29DC57B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9641E"/>
    <w:multiLevelType w:val="multilevel"/>
    <w:tmpl w:val="2D161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050D63"/>
    <w:multiLevelType w:val="hybridMultilevel"/>
    <w:tmpl w:val="A5F07DA0"/>
    <w:lvl w:ilvl="0" w:tplc="5ECC20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824109"/>
    <w:multiLevelType w:val="hybridMultilevel"/>
    <w:tmpl w:val="992211B4"/>
    <w:lvl w:ilvl="0" w:tplc="182E08D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0B5857"/>
    <w:multiLevelType w:val="multilevel"/>
    <w:tmpl w:val="7DD49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3B7D70"/>
    <w:multiLevelType w:val="hybridMultilevel"/>
    <w:tmpl w:val="D4B81190"/>
    <w:lvl w:ilvl="0" w:tplc="4672D1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C237DD"/>
    <w:multiLevelType w:val="hybridMultilevel"/>
    <w:tmpl w:val="2BE20544"/>
    <w:lvl w:ilvl="0" w:tplc="526A14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6F6F0B"/>
    <w:multiLevelType w:val="hybridMultilevel"/>
    <w:tmpl w:val="14A6960A"/>
    <w:lvl w:ilvl="0" w:tplc="23D299C2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0D55AA"/>
    <w:multiLevelType w:val="hybridMultilevel"/>
    <w:tmpl w:val="C9F2F9D2"/>
    <w:lvl w:ilvl="0" w:tplc="992A6F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24956"/>
    <w:multiLevelType w:val="multilevel"/>
    <w:tmpl w:val="6F267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D240EA"/>
    <w:multiLevelType w:val="multilevel"/>
    <w:tmpl w:val="09960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732B44"/>
    <w:multiLevelType w:val="hybridMultilevel"/>
    <w:tmpl w:val="27B486B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3"/>
  </w:num>
  <w:num w:numId="5">
    <w:abstractNumId w:val="10"/>
  </w:num>
  <w:num w:numId="6">
    <w:abstractNumId w:val="8"/>
  </w:num>
  <w:num w:numId="7">
    <w:abstractNumId w:val="13"/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12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532"/>
    <w:rsid w:val="00013505"/>
    <w:rsid w:val="000141E9"/>
    <w:rsid w:val="00015C81"/>
    <w:rsid w:val="000174B6"/>
    <w:rsid w:val="00017E69"/>
    <w:rsid w:val="00025A58"/>
    <w:rsid w:val="00026D0A"/>
    <w:rsid w:val="00031609"/>
    <w:rsid w:val="00041EEA"/>
    <w:rsid w:val="00044637"/>
    <w:rsid w:val="00060100"/>
    <w:rsid w:val="0006420E"/>
    <w:rsid w:val="00071362"/>
    <w:rsid w:val="000737A7"/>
    <w:rsid w:val="00074653"/>
    <w:rsid w:val="0007507E"/>
    <w:rsid w:val="00075A58"/>
    <w:rsid w:val="0008293A"/>
    <w:rsid w:val="00091A5D"/>
    <w:rsid w:val="00093F33"/>
    <w:rsid w:val="000941DD"/>
    <w:rsid w:val="00096106"/>
    <w:rsid w:val="000A6CF7"/>
    <w:rsid w:val="000B0328"/>
    <w:rsid w:val="000B0570"/>
    <w:rsid w:val="000B0F88"/>
    <w:rsid w:val="000B2488"/>
    <w:rsid w:val="000B63ED"/>
    <w:rsid w:val="000C3446"/>
    <w:rsid w:val="000C4B6D"/>
    <w:rsid w:val="000D009F"/>
    <w:rsid w:val="000D3CD0"/>
    <w:rsid w:val="000D4A1A"/>
    <w:rsid w:val="000D608D"/>
    <w:rsid w:val="000D6A18"/>
    <w:rsid w:val="000D7FA6"/>
    <w:rsid w:val="000E354B"/>
    <w:rsid w:val="000E64DE"/>
    <w:rsid w:val="000E6B86"/>
    <w:rsid w:val="000F2114"/>
    <w:rsid w:val="000F2376"/>
    <w:rsid w:val="000F32C3"/>
    <w:rsid w:val="000F4696"/>
    <w:rsid w:val="000F7316"/>
    <w:rsid w:val="00102E72"/>
    <w:rsid w:val="00103552"/>
    <w:rsid w:val="0010534F"/>
    <w:rsid w:val="001068BC"/>
    <w:rsid w:val="00107013"/>
    <w:rsid w:val="00116C29"/>
    <w:rsid w:val="0011776A"/>
    <w:rsid w:val="00122C55"/>
    <w:rsid w:val="0012379A"/>
    <w:rsid w:val="00127362"/>
    <w:rsid w:val="00144726"/>
    <w:rsid w:val="00144B78"/>
    <w:rsid w:val="00150D8C"/>
    <w:rsid w:val="001514BA"/>
    <w:rsid w:val="00151764"/>
    <w:rsid w:val="00156D0E"/>
    <w:rsid w:val="00157D4D"/>
    <w:rsid w:val="0016111C"/>
    <w:rsid w:val="00161B4A"/>
    <w:rsid w:val="00161F49"/>
    <w:rsid w:val="00162C07"/>
    <w:rsid w:val="00170B66"/>
    <w:rsid w:val="00171E8F"/>
    <w:rsid w:val="00172FC3"/>
    <w:rsid w:val="0017397D"/>
    <w:rsid w:val="00174192"/>
    <w:rsid w:val="00174252"/>
    <w:rsid w:val="001756F0"/>
    <w:rsid w:val="001770D3"/>
    <w:rsid w:val="00177DBC"/>
    <w:rsid w:val="00180B7E"/>
    <w:rsid w:val="001944EF"/>
    <w:rsid w:val="001947F1"/>
    <w:rsid w:val="00197BDF"/>
    <w:rsid w:val="001A0AD9"/>
    <w:rsid w:val="001A3EE5"/>
    <w:rsid w:val="001A62AE"/>
    <w:rsid w:val="001A7AEA"/>
    <w:rsid w:val="001B6F06"/>
    <w:rsid w:val="001C00A5"/>
    <w:rsid w:val="001C2336"/>
    <w:rsid w:val="001C478E"/>
    <w:rsid w:val="001D104A"/>
    <w:rsid w:val="001D3617"/>
    <w:rsid w:val="00201768"/>
    <w:rsid w:val="00203D73"/>
    <w:rsid w:val="0020513E"/>
    <w:rsid w:val="00206EBA"/>
    <w:rsid w:val="00212F6E"/>
    <w:rsid w:val="0021309E"/>
    <w:rsid w:val="002130C7"/>
    <w:rsid w:val="00215022"/>
    <w:rsid w:val="00216E5A"/>
    <w:rsid w:val="002224DD"/>
    <w:rsid w:val="00223185"/>
    <w:rsid w:val="0022386B"/>
    <w:rsid w:val="0022485D"/>
    <w:rsid w:val="00226D8A"/>
    <w:rsid w:val="00231A78"/>
    <w:rsid w:val="002571F6"/>
    <w:rsid w:val="00257C77"/>
    <w:rsid w:val="002673BC"/>
    <w:rsid w:val="00271451"/>
    <w:rsid w:val="00271B0B"/>
    <w:rsid w:val="002727EA"/>
    <w:rsid w:val="00272D27"/>
    <w:rsid w:val="002735E5"/>
    <w:rsid w:val="00280CAE"/>
    <w:rsid w:val="00285892"/>
    <w:rsid w:val="002867E8"/>
    <w:rsid w:val="00286E4D"/>
    <w:rsid w:val="002916B6"/>
    <w:rsid w:val="0029782F"/>
    <w:rsid w:val="002A0BD8"/>
    <w:rsid w:val="002A61CF"/>
    <w:rsid w:val="002B265B"/>
    <w:rsid w:val="002B6100"/>
    <w:rsid w:val="002C1147"/>
    <w:rsid w:val="002C145D"/>
    <w:rsid w:val="002C2AFD"/>
    <w:rsid w:val="002C37E3"/>
    <w:rsid w:val="002C6657"/>
    <w:rsid w:val="002D2FF7"/>
    <w:rsid w:val="002D35ED"/>
    <w:rsid w:val="002D5700"/>
    <w:rsid w:val="002E4B12"/>
    <w:rsid w:val="002E6793"/>
    <w:rsid w:val="002F3B6A"/>
    <w:rsid w:val="002F7937"/>
    <w:rsid w:val="00304B1D"/>
    <w:rsid w:val="003055CB"/>
    <w:rsid w:val="00305815"/>
    <w:rsid w:val="00305AC6"/>
    <w:rsid w:val="00306B98"/>
    <w:rsid w:val="00314FA6"/>
    <w:rsid w:val="00331B82"/>
    <w:rsid w:val="003421FB"/>
    <w:rsid w:val="00342EB9"/>
    <w:rsid w:val="00344EF4"/>
    <w:rsid w:val="003462A4"/>
    <w:rsid w:val="00350C35"/>
    <w:rsid w:val="003724E1"/>
    <w:rsid w:val="00376465"/>
    <w:rsid w:val="0037673B"/>
    <w:rsid w:val="00383289"/>
    <w:rsid w:val="003933C2"/>
    <w:rsid w:val="00394E18"/>
    <w:rsid w:val="00395378"/>
    <w:rsid w:val="00395B33"/>
    <w:rsid w:val="00396DA9"/>
    <w:rsid w:val="003B3D53"/>
    <w:rsid w:val="003C1BDE"/>
    <w:rsid w:val="003C3732"/>
    <w:rsid w:val="003C7B40"/>
    <w:rsid w:val="003E7236"/>
    <w:rsid w:val="003F1AF4"/>
    <w:rsid w:val="003F2C24"/>
    <w:rsid w:val="003F58A0"/>
    <w:rsid w:val="003F689C"/>
    <w:rsid w:val="00404B76"/>
    <w:rsid w:val="004137C8"/>
    <w:rsid w:val="00415720"/>
    <w:rsid w:val="00417A12"/>
    <w:rsid w:val="004218AB"/>
    <w:rsid w:val="00434E3D"/>
    <w:rsid w:val="00435006"/>
    <w:rsid w:val="00442003"/>
    <w:rsid w:val="00443BC0"/>
    <w:rsid w:val="00446973"/>
    <w:rsid w:val="00453EE6"/>
    <w:rsid w:val="00454759"/>
    <w:rsid w:val="0048119A"/>
    <w:rsid w:val="00487A3F"/>
    <w:rsid w:val="00495FAA"/>
    <w:rsid w:val="004B0648"/>
    <w:rsid w:val="004B144A"/>
    <w:rsid w:val="004B1FBF"/>
    <w:rsid w:val="004B46C1"/>
    <w:rsid w:val="004B5906"/>
    <w:rsid w:val="004D09AB"/>
    <w:rsid w:val="004D3727"/>
    <w:rsid w:val="004E13E9"/>
    <w:rsid w:val="004E1532"/>
    <w:rsid w:val="004E626E"/>
    <w:rsid w:val="004F1085"/>
    <w:rsid w:val="004F1936"/>
    <w:rsid w:val="004F1CE3"/>
    <w:rsid w:val="004F5E08"/>
    <w:rsid w:val="005011B0"/>
    <w:rsid w:val="005030A5"/>
    <w:rsid w:val="00510B98"/>
    <w:rsid w:val="0051540D"/>
    <w:rsid w:val="00517CE3"/>
    <w:rsid w:val="00520792"/>
    <w:rsid w:val="00523DE3"/>
    <w:rsid w:val="0052590A"/>
    <w:rsid w:val="00526FDB"/>
    <w:rsid w:val="005278AA"/>
    <w:rsid w:val="00530D2D"/>
    <w:rsid w:val="00532773"/>
    <w:rsid w:val="00533096"/>
    <w:rsid w:val="005340C9"/>
    <w:rsid w:val="005344C4"/>
    <w:rsid w:val="005348F3"/>
    <w:rsid w:val="005351C0"/>
    <w:rsid w:val="0054036F"/>
    <w:rsid w:val="00545B7F"/>
    <w:rsid w:val="005476C1"/>
    <w:rsid w:val="0055236F"/>
    <w:rsid w:val="00563EE4"/>
    <w:rsid w:val="00565B0B"/>
    <w:rsid w:val="00566DFE"/>
    <w:rsid w:val="0057213C"/>
    <w:rsid w:val="005731C1"/>
    <w:rsid w:val="0057556E"/>
    <w:rsid w:val="00576A28"/>
    <w:rsid w:val="005773F0"/>
    <w:rsid w:val="00580F86"/>
    <w:rsid w:val="00581654"/>
    <w:rsid w:val="0058776B"/>
    <w:rsid w:val="00587984"/>
    <w:rsid w:val="0059204D"/>
    <w:rsid w:val="00597B18"/>
    <w:rsid w:val="005A0920"/>
    <w:rsid w:val="005A0EEB"/>
    <w:rsid w:val="005A20F4"/>
    <w:rsid w:val="005A4AE3"/>
    <w:rsid w:val="005A63DC"/>
    <w:rsid w:val="005B1461"/>
    <w:rsid w:val="005B2326"/>
    <w:rsid w:val="005B7081"/>
    <w:rsid w:val="005C56F1"/>
    <w:rsid w:val="005D66DA"/>
    <w:rsid w:val="005D7825"/>
    <w:rsid w:val="005D7FD9"/>
    <w:rsid w:val="005E2F56"/>
    <w:rsid w:val="005E5E25"/>
    <w:rsid w:val="005E7F6D"/>
    <w:rsid w:val="00601C60"/>
    <w:rsid w:val="0060338C"/>
    <w:rsid w:val="00607AE6"/>
    <w:rsid w:val="00610067"/>
    <w:rsid w:val="00612325"/>
    <w:rsid w:val="00613B57"/>
    <w:rsid w:val="00614090"/>
    <w:rsid w:val="00615297"/>
    <w:rsid w:val="006176D3"/>
    <w:rsid w:val="00627153"/>
    <w:rsid w:val="00632D51"/>
    <w:rsid w:val="006373A4"/>
    <w:rsid w:val="00643F2E"/>
    <w:rsid w:val="00643FFB"/>
    <w:rsid w:val="00645DAE"/>
    <w:rsid w:val="006539BC"/>
    <w:rsid w:val="0065506D"/>
    <w:rsid w:val="00656316"/>
    <w:rsid w:val="006578C2"/>
    <w:rsid w:val="00661B63"/>
    <w:rsid w:val="00663B91"/>
    <w:rsid w:val="00675347"/>
    <w:rsid w:val="00681DA3"/>
    <w:rsid w:val="006858BA"/>
    <w:rsid w:val="0069075B"/>
    <w:rsid w:val="00690920"/>
    <w:rsid w:val="00694AB5"/>
    <w:rsid w:val="00694C41"/>
    <w:rsid w:val="00695EA2"/>
    <w:rsid w:val="006976D4"/>
    <w:rsid w:val="006A34E1"/>
    <w:rsid w:val="006C3F97"/>
    <w:rsid w:val="006C503A"/>
    <w:rsid w:val="006C519A"/>
    <w:rsid w:val="006D223E"/>
    <w:rsid w:val="006D4D5F"/>
    <w:rsid w:val="006D5B3C"/>
    <w:rsid w:val="006D64F6"/>
    <w:rsid w:val="006E5CB5"/>
    <w:rsid w:val="006E7FBC"/>
    <w:rsid w:val="006F04E5"/>
    <w:rsid w:val="006F1824"/>
    <w:rsid w:val="006F264C"/>
    <w:rsid w:val="006F73AE"/>
    <w:rsid w:val="00703CA3"/>
    <w:rsid w:val="00705EA2"/>
    <w:rsid w:val="007109ED"/>
    <w:rsid w:val="007126A4"/>
    <w:rsid w:val="00717CBB"/>
    <w:rsid w:val="0073105F"/>
    <w:rsid w:val="007345E2"/>
    <w:rsid w:val="00737AA0"/>
    <w:rsid w:val="007400E3"/>
    <w:rsid w:val="007411AA"/>
    <w:rsid w:val="00741FE4"/>
    <w:rsid w:val="0074551F"/>
    <w:rsid w:val="00752470"/>
    <w:rsid w:val="00764D43"/>
    <w:rsid w:val="00765648"/>
    <w:rsid w:val="007779B5"/>
    <w:rsid w:val="0078407E"/>
    <w:rsid w:val="00785B41"/>
    <w:rsid w:val="00797B83"/>
    <w:rsid w:val="007A26DA"/>
    <w:rsid w:val="007A2FA8"/>
    <w:rsid w:val="007B39C6"/>
    <w:rsid w:val="007C2BDD"/>
    <w:rsid w:val="007C6165"/>
    <w:rsid w:val="007C7379"/>
    <w:rsid w:val="007C783B"/>
    <w:rsid w:val="007D3FFA"/>
    <w:rsid w:val="007D446F"/>
    <w:rsid w:val="007E0D7E"/>
    <w:rsid w:val="007E41A3"/>
    <w:rsid w:val="007F1294"/>
    <w:rsid w:val="007F2059"/>
    <w:rsid w:val="007F520F"/>
    <w:rsid w:val="007F79F4"/>
    <w:rsid w:val="00800865"/>
    <w:rsid w:val="00800CAE"/>
    <w:rsid w:val="00802124"/>
    <w:rsid w:val="00815F88"/>
    <w:rsid w:val="00816EC4"/>
    <w:rsid w:val="00817B06"/>
    <w:rsid w:val="008240D0"/>
    <w:rsid w:val="008345ED"/>
    <w:rsid w:val="00847027"/>
    <w:rsid w:val="00850502"/>
    <w:rsid w:val="00851000"/>
    <w:rsid w:val="00862EAB"/>
    <w:rsid w:val="0086471C"/>
    <w:rsid w:val="00865575"/>
    <w:rsid w:val="00871E33"/>
    <w:rsid w:val="0087561F"/>
    <w:rsid w:val="00877A75"/>
    <w:rsid w:val="00880D34"/>
    <w:rsid w:val="008854AA"/>
    <w:rsid w:val="00885BA6"/>
    <w:rsid w:val="00887189"/>
    <w:rsid w:val="00890490"/>
    <w:rsid w:val="008958E5"/>
    <w:rsid w:val="008A06DF"/>
    <w:rsid w:val="008B1EC9"/>
    <w:rsid w:val="008B2D4C"/>
    <w:rsid w:val="008B4D90"/>
    <w:rsid w:val="008B5637"/>
    <w:rsid w:val="008C0411"/>
    <w:rsid w:val="008C73BE"/>
    <w:rsid w:val="008C7F08"/>
    <w:rsid w:val="008D4B07"/>
    <w:rsid w:val="008D61F9"/>
    <w:rsid w:val="008D6D94"/>
    <w:rsid w:val="008E095D"/>
    <w:rsid w:val="008E274A"/>
    <w:rsid w:val="008F5775"/>
    <w:rsid w:val="00900421"/>
    <w:rsid w:val="0090089C"/>
    <w:rsid w:val="009208F6"/>
    <w:rsid w:val="00923B4A"/>
    <w:rsid w:val="0092439F"/>
    <w:rsid w:val="00924B23"/>
    <w:rsid w:val="009252B0"/>
    <w:rsid w:val="00927701"/>
    <w:rsid w:val="00931EEA"/>
    <w:rsid w:val="00935422"/>
    <w:rsid w:val="00936F97"/>
    <w:rsid w:val="009407F3"/>
    <w:rsid w:val="0094596A"/>
    <w:rsid w:val="00946B16"/>
    <w:rsid w:val="009476DC"/>
    <w:rsid w:val="009519DB"/>
    <w:rsid w:val="00952FB7"/>
    <w:rsid w:val="0095514B"/>
    <w:rsid w:val="009558B6"/>
    <w:rsid w:val="009624D3"/>
    <w:rsid w:val="00964065"/>
    <w:rsid w:val="00982061"/>
    <w:rsid w:val="00985377"/>
    <w:rsid w:val="00986362"/>
    <w:rsid w:val="00987DF7"/>
    <w:rsid w:val="00991238"/>
    <w:rsid w:val="009A1EA4"/>
    <w:rsid w:val="009A3A20"/>
    <w:rsid w:val="009A4C7F"/>
    <w:rsid w:val="009B420E"/>
    <w:rsid w:val="009C065A"/>
    <w:rsid w:val="009C0C70"/>
    <w:rsid w:val="009C3B1A"/>
    <w:rsid w:val="009C6D00"/>
    <w:rsid w:val="009D4F60"/>
    <w:rsid w:val="009D5F63"/>
    <w:rsid w:val="009E066E"/>
    <w:rsid w:val="009E752F"/>
    <w:rsid w:val="009F11F5"/>
    <w:rsid w:val="009F1AAC"/>
    <w:rsid w:val="00A034B5"/>
    <w:rsid w:val="00A03D3B"/>
    <w:rsid w:val="00A050BD"/>
    <w:rsid w:val="00A118C1"/>
    <w:rsid w:val="00A12847"/>
    <w:rsid w:val="00A14AC6"/>
    <w:rsid w:val="00A15318"/>
    <w:rsid w:val="00A16180"/>
    <w:rsid w:val="00A203E4"/>
    <w:rsid w:val="00A2435F"/>
    <w:rsid w:val="00A25915"/>
    <w:rsid w:val="00A27BD0"/>
    <w:rsid w:val="00A34A6A"/>
    <w:rsid w:val="00A358CC"/>
    <w:rsid w:val="00A36DB1"/>
    <w:rsid w:val="00A4462F"/>
    <w:rsid w:val="00A44759"/>
    <w:rsid w:val="00A503A1"/>
    <w:rsid w:val="00A56F92"/>
    <w:rsid w:val="00A61D53"/>
    <w:rsid w:val="00A71C61"/>
    <w:rsid w:val="00A76F1F"/>
    <w:rsid w:val="00A77165"/>
    <w:rsid w:val="00A916A8"/>
    <w:rsid w:val="00A938D4"/>
    <w:rsid w:val="00A952CD"/>
    <w:rsid w:val="00AB0950"/>
    <w:rsid w:val="00AB3C75"/>
    <w:rsid w:val="00AB5335"/>
    <w:rsid w:val="00AC331D"/>
    <w:rsid w:val="00AC59C9"/>
    <w:rsid w:val="00AC7881"/>
    <w:rsid w:val="00AD595F"/>
    <w:rsid w:val="00AE2248"/>
    <w:rsid w:val="00AE3B39"/>
    <w:rsid w:val="00AE459B"/>
    <w:rsid w:val="00AE5B07"/>
    <w:rsid w:val="00B0284A"/>
    <w:rsid w:val="00B05F9C"/>
    <w:rsid w:val="00B06187"/>
    <w:rsid w:val="00B1237F"/>
    <w:rsid w:val="00B25092"/>
    <w:rsid w:val="00B266BE"/>
    <w:rsid w:val="00B322D1"/>
    <w:rsid w:val="00B40EF3"/>
    <w:rsid w:val="00B47B8B"/>
    <w:rsid w:val="00B55A0F"/>
    <w:rsid w:val="00B55A4C"/>
    <w:rsid w:val="00B670B5"/>
    <w:rsid w:val="00B67DA1"/>
    <w:rsid w:val="00B71CBB"/>
    <w:rsid w:val="00B73E2D"/>
    <w:rsid w:val="00B8018D"/>
    <w:rsid w:val="00B834A6"/>
    <w:rsid w:val="00B8352C"/>
    <w:rsid w:val="00B84789"/>
    <w:rsid w:val="00B86967"/>
    <w:rsid w:val="00B87D41"/>
    <w:rsid w:val="00B936C1"/>
    <w:rsid w:val="00BA272A"/>
    <w:rsid w:val="00BA34B5"/>
    <w:rsid w:val="00BB036C"/>
    <w:rsid w:val="00BC1B99"/>
    <w:rsid w:val="00BC21A7"/>
    <w:rsid w:val="00BC31D9"/>
    <w:rsid w:val="00BC3CF4"/>
    <w:rsid w:val="00BC5063"/>
    <w:rsid w:val="00BD2C03"/>
    <w:rsid w:val="00BD6785"/>
    <w:rsid w:val="00BD7B25"/>
    <w:rsid w:val="00BE1F03"/>
    <w:rsid w:val="00BE4686"/>
    <w:rsid w:val="00BF0C73"/>
    <w:rsid w:val="00BF2949"/>
    <w:rsid w:val="00BF5475"/>
    <w:rsid w:val="00C019ED"/>
    <w:rsid w:val="00C03FBB"/>
    <w:rsid w:val="00C04239"/>
    <w:rsid w:val="00C076B9"/>
    <w:rsid w:val="00C100E7"/>
    <w:rsid w:val="00C15D17"/>
    <w:rsid w:val="00C210B4"/>
    <w:rsid w:val="00C2429E"/>
    <w:rsid w:val="00C24676"/>
    <w:rsid w:val="00C36DC3"/>
    <w:rsid w:val="00C373FE"/>
    <w:rsid w:val="00C4105E"/>
    <w:rsid w:val="00C419EE"/>
    <w:rsid w:val="00C45AE7"/>
    <w:rsid w:val="00C51CA0"/>
    <w:rsid w:val="00C72A91"/>
    <w:rsid w:val="00C74199"/>
    <w:rsid w:val="00C74AE9"/>
    <w:rsid w:val="00C76016"/>
    <w:rsid w:val="00C80DBD"/>
    <w:rsid w:val="00C8531B"/>
    <w:rsid w:val="00C85E36"/>
    <w:rsid w:val="00C86F12"/>
    <w:rsid w:val="00C86F29"/>
    <w:rsid w:val="00C91D11"/>
    <w:rsid w:val="00C930BC"/>
    <w:rsid w:val="00C93AED"/>
    <w:rsid w:val="00CA42AE"/>
    <w:rsid w:val="00CB15C9"/>
    <w:rsid w:val="00CB1C8A"/>
    <w:rsid w:val="00CB2F77"/>
    <w:rsid w:val="00CB6AC8"/>
    <w:rsid w:val="00CB7B77"/>
    <w:rsid w:val="00CC3BCE"/>
    <w:rsid w:val="00CD16C8"/>
    <w:rsid w:val="00CD4B21"/>
    <w:rsid w:val="00CD4E3A"/>
    <w:rsid w:val="00CD7987"/>
    <w:rsid w:val="00CE0D7D"/>
    <w:rsid w:val="00CE2C7F"/>
    <w:rsid w:val="00CE3786"/>
    <w:rsid w:val="00CE55F4"/>
    <w:rsid w:val="00CF07E1"/>
    <w:rsid w:val="00CF0975"/>
    <w:rsid w:val="00CF435A"/>
    <w:rsid w:val="00D001E2"/>
    <w:rsid w:val="00D01075"/>
    <w:rsid w:val="00D02B67"/>
    <w:rsid w:val="00D120E4"/>
    <w:rsid w:val="00D12655"/>
    <w:rsid w:val="00D127F3"/>
    <w:rsid w:val="00D130DC"/>
    <w:rsid w:val="00D1637A"/>
    <w:rsid w:val="00D1758B"/>
    <w:rsid w:val="00D176C0"/>
    <w:rsid w:val="00D2471D"/>
    <w:rsid w:val="00D3112B"/>
    <w:rsid w:val="00D3244A"/>
    <w:rsid w:val="00D35BB7"/>
    <w:rsid w:val="00D426B5"/>
    <w:rsid w:val="00D5092D"/>
    <w:rsid w:val="00D53B8C"/>
    <w:rsid w:val="00D53F0B"/>
    <w:rsid w:val="00D629D0"/>
    <w:rsid w:val="00D66D55"/>
    <w:rsid w:val="00D75309"/>
    <w:rsid w:val="00D90E3A"/>
    <w:rsid w:val="00D94578"/>
    <w:rsid w:val="00DA4782"/>
    <w:rsid w:val="00DB00A9"/>
    <w:rsid w:val="00DC28D3"/>
    <w:rsid w:val="00DD5CF6"/>
    <w:rsid w:val="00DE158B"/>
    <w:rsid w:val="00DF4F7A"/>
    <w:rsid w:val="00DF7883"/>
    <w:rsid w:val="00E02582"/>
    <w:rsid w:val="00E03DD6"/>
    <w:rsid w:val="00E17799"/>
    <w:rsid w:val="00E3137B"/>
    <w:rsid w:val="00E33293"/>
    <w:rsid w:val="00E348C3"/>
    <w:rsid w:val="00E434D3"/>
    <w:rsid w:val="00E43515"/>
    <w:rsid w:val="00E540E0"/>
    <w:rsid w:val="00E54B5F"/>
    <w:rsid w:val="00E54DC6"/>
    <w:rsid w:val="00E56AAE"/>
    <w:rsid w:val="00E64578"/>
    <w:rsid w:val="00E65A2E"/>
    <w:rsid w:val="00E67BA1"/>
    <w:rsid w:val="00E73020"/>
    <w:rsid w:val="00E7376C"/>
    <w:rsid w:val="00E814E2"/>
    <w:rsid w:val="00E86D55"/>
    <w:rsid w:val="00E87663"/>
    <w:rsid w:val="00E91B95"/>
    <w:rsid w:val="00E9644A"/>
    <w:rsid w:val="00E96B06"/>
    <w:rsid w:val="00EB0886"/>
    <w:rsid w:val="00EB1D2F"/>
    <w:rsid w:val="00EB4F38"/>
    <w:rsid w:val="00EB6711"/>
    <w:rsid w:val="00EC1022"/>
    <w:rsid w:val="00EC379F"/>
    <w:rsid w:val="00EC5709"/>
    <w:rsid w:val="00ED5AFD"/>
    <w:rsid w:val="00EE2447"/>
    <w:rsid w:val="00EF0C9B"/>
    <w:rsid w:val="00EF34D3"/>
    <w:rsid w:val="00EF6486"/>
    <w:rsid w:val="00F01371"/>
    <w:rsid w:val="00F06B41"/>
    <w:rsid w:val="00F10C3A"/>
    <w:rsid w:val="00F1262D"/>
    <w:rsid w:val="00F1411A"/>
    <w:rsid w:val="00F15559"/>
    <w:rsid w:val="00F1597C"/>
    <w:rsid w:val="00F17685"/>
    <w:rsid w:val="00F30934"/>
    <w:rsid w:val="00F314A0"/>
    <w:rsid w:val="00F32B81"/>
    <w:rsid w:val="00F36806"/>
    <w:rsid w:val="00F36A0E"/>
    <w:rsid w:val="00F36C3D"/>
    <w:rsid w:val="00F37AB2"/>
    <w:rsid w:val="00F527C2"/>
    <w:rsid w:val="00F52E73"/>
    <w:rsid w:val="00F551C0"/>
    <w:rsid w:val="00F60179"/>
    <w:rsid w:val="00F60FB1"/>
    <w:rsid w:val="00F61227"/>
    <w:rsid w:val="00F621F5"/>
    <w:rsid w:val="00F70B4F"/>
    <w:rsid w:val="00F74954"/>
    <w:rsid w:val="00F75CF7"/>
    <w:rsid w:val="00F822E3"/>
    <w:rsid w:val="00F858B5"/>
    <w:rsid w:val="00F9055E"/>
    <w:rsid w:val="00FA3260"/>
    <w:rsid w:val="00FA677D"/>
    <w:rsid w:val="00FB27AB"/>
    <w:rsid w:val="00FB2EF4"/>
    <w:rsid w:val="00FB3A39"/>
    <w:rsid w:val="00FB4730"/>
    <w:rsid w:val="00FC1F43"/>
    <w:rsid w:val="00FC65FB"/>
    <w:rsid w:val="00FD06A1"/>
    <w:rsid w:val="00FD2419"/>
    <w:rsid w:val="00FD3AEE"/>
    <w:rsid w:val="00FD3B8A"/>
    <w:rsid w:val="00FD4F03"/>
    <w:rsid w:val="00FD5957"/>
    <w:rsid w:val="00FE12C7"/>
    <w:rsid w:val="00FE6999"/>
    <w:rsid w:val="00FF5EF9"/>
    <w:rsid w:val="00FF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6F7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1075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788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C04239"/>
    <w:pPr>
      <w:outlineLvl w:val="1"/>
    </w:pPr>
    <w:rPr>
      <w:rFonts w:eastAsia="Times New Roman"/>
      <w:color w:val="555555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5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43F2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43F2E"/>
  </w:style>
  <w:style w:type="character" w:styleId="Seitenzahl">
    <w:name w:val="page number"/>
    <w:basedOn w:val="Absatz-Standardschriftart"/>
    <w:uiPriority w:val="99"/>
    <w:semiHidden/>
    <w:unhideWhenUsed/>
    <w:rsid w:val="00643F2E"/>
  </w:style>
  <w:style w:type="paragraph" w:styleId="Listenabsatz">
    <w:name w:val="List Paragraph"/>
    <w:basedOn w:val="Standard"/>
    <w:uiPriority w:val="34"/>
    <w:qFormat/>
    <w:rsid w:val="00991238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123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91238"/>
    <w:rPr>
      <w:rFonts w:ascii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123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123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12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238"/>
    <w:rPr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238"/>
    <w:rPr>
      <w:rFonts w:ascii="Times New Roman" w:hAnsi="Times New Roman" w:cs="Times New Roman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AE3B39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E3B39"/>
  </w:style>
  <w:style w:type="character" w:styleId="Funotenzeichen">
    <w:name w:val="footnote reference"/>
    <w:basedOn w:val="Absatz-Standardschriftart"/>
    <w:uiPriority w:val="99"/>
    <w:unhideWhenUsed/>
    <w:rsid w:val="00AE3B39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36F97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4239"/>
    <w:rPr>
      <w:rFonts w:ascii="Times New Roman" w:eastAsia="Times New Roman" w:hAnsi="Times New Roman" w:cs="Times New Roman"/>
      <w:color w:val="555555"/>
      <w:sz w:val="18"/>
      <w:szCs w:val="18"/>
      <w:lang w:eastAsia="de-DE"/>
    </w:rPr>
  </w:style>
  <w:style w:type="paragraph" w:styleId="StandardWeb">
    <w:name w:val="Normal (Web)"/>
    <w:basedOn w:val="Standard"/>
    <w:uiPriority w:val="99"/>
    <w:unhideWhenUsed/>
    <w:rsid w:val="0055236F"/>
    <w:pPr>
      <w:spacing w:before="100" w:beforeAutospacing="1" w:after="100" w:afterAutospacing="1"/>
    </w:pPr>
    <w:rPr>
      <w:rFonts w:eastAsiaTheme="minorEastAsia"/>
    </w:rPr>
  </w:style>
  <w:style w:type="paragraph" w:styleId="Beschriftung">
    <w:name w:val="caption"/>
    <w:basedOn w:val="Standard"/>
    <w:next w:val="Standard"/>
    <w:uiPriority w:val="35"/>
    <w:unhideWhenUsed/>
    <w:qFormat/>
    <w:rsid w:val="0055236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apple-converted-space">
    <w:name w:val="apple-converted-space"/>
    <w:basedOn w:val="Absatz-Standardschriftart"/>
    <w:rsid w:val="00862EAB"/>
  </w:style>
  <w:style w:type="character" w:styleId="Fett">
    <w:name w:val="Strong"/>
    <w:basedOn w:val="Absatz-Standardschriftart"/>
    <w:uiPriority w:val="22"/>
    <w:qFormat/>
    <w:rsid w:val="00AE2248"/>
    <w:rPr>
      <w:b/>
      <w:bCs/>
    </w:rPr>
  </w:style>
  <w:style w:type="character" w:styleId="Hervorhebung">
    <w:name w:val="Emphasis"/>
    <w:basedOn w:val="Absatz-Standardschriftart"/>
    <w:uiPriority w:val="20"/>
    <w:qFormat/>
    <w:rsid w:val="00AE2248"/>
    <w:rPr>
      <w:i/>
      <w:iCs/>
    </w:rPr>
  </w:style>
  <w:style w:type="paragraph" w:customStyle="1" w:styleId="p1">
    <w:name w:val="p1"/>
    <w:basedOn w:val="Standard"/>
    <w:rsid w:val="00510B98"/>
    <w:rPr>
      <w:rFonts w:ascii="Helvetica Neue" w:hAnsi="Helvetica Neue"/>
      <w:color w:val="454545"/>
      <w:sz w:val="18"/>
      <w:szCs w:val="18"/>
    </w:rPr>
  </w:style>
  <w:style w:type="paragraph" w:customStyle="1" w:styleId="printed">
    <w:name w:val="printed"/>
    <w:basedOn w:val="Standard"/>
    <w:rsid w:val="001068BC"/>
    <w:rPr>
      <w:rFonts w:eastAsia="Times New Roman"/>
      <w:color w:val="990066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788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customStyle="1" w:styleId="Literaturverzeichnis1">
    <w:name w:val="Literaturverzeichnis1"/>
    <w:basedOn w:val="Standard"/>
    <w:rsid w:val="00DF7883"/>
    <w:pPr>
      <w:spacing w:after="240"/>
      <w:jc w:val="both"/>
    </w:pPr>
  </w:style>
  <w:style w:type="character" w:styleId="Endnotenzeichen">
    <w:name w:val="endnote reference"/>
    <w:basedOn w:val="Absatz-Standardschriftart"/>
    <w:uiPriority w:val="99"/>
    <w:semiHidden/>
    <w:unhideWhenUsed/>
    <w:rsid w:val="00376465"/>
    <w:rPr>
      <w:vertAlign w:val="superscript"/>
    </w:rPr>
  </w:style>
  <w:style w:type="paragraph" w:styleId="berarbeitung">
    <w:name w:val="Revision"/>
    <w:hidden/>
    <w:uiPriority w:val="99"/>
    <w:semiHidden/>
    <w:rsid w:val="00986362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D8F535-7C1E-564A-A6C9-39112D1A2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9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iser</dc:creator>
  <cp:keywords/>
  <dc:description/>
  <cp:lastModifiedBy>Laura Kaiser</cp:lastModifiedBy>
  <cp:revision>74</cp:revision>
  <cp:lastPrinted>2020-11-14T13:40:00Z</cp:lastPrinted>
  <dcterms:created xsi:type="dcterms:W3CDTF">2019-06-17T08:57:00Z</dcterms:created>
  <dcterms:modified xsi:type="dcterms:W3CDTF">2021-08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8MFWapcV"/&gt;&lt;style id="http://www.zotero.org/styles/bmc-endocrine-disorder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